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68C28" w14:textId="2D100791" w:rsidR="00687012" w:rsidRDefault="00687012" w:rsidP="00687012">
      <w:pPr>
        <w:rPr>
          <w:rFonts w:ascii="Times New Roman" w:eastAsia="宋体" w:hAnsi="Times New Roman" w:cs="Times New Roman"/>
          <w:color w:val="000000" w:themeColor="text1"/>
          <w:lang w:val="en-US"/>
        </w:rPr>
      </w:pPr>
      <w:r w:rsidRPr="0025681C">
        <w:rPr>
          <w:rFonts w:ascii="Times New Roman" w:eastAsia="宋体" w:hAnsi="Times New Roman" w:cs="Times New Roman"/>
          <w:color w:val="000000" w:themeColor="text1"/>
          <w:lang w:val="en-US"/>
        </w:rPr>
        <w:t xml:space="preserve">Table S1. </w:t>
      </w:r>
      <w:r w:rsidRPr="0025681C">
        <w:rPr>
          <w:rFonts w:ascii="Times New Roman" w:eastAsia="宋体" w:hAnsi="Times New Roman" w:cs="Times New Roman"/>
          <w:color w:val="000000" w:themeColor="text1"/>
        </w:rPr>
        <w:t>Baseline characteristics</w:t>
      </w:r>
      <w:r w:rsidRPr="0025681C">
        <w:rPr>
          <w:rFonts w:ascii="Times New Roman" w:eastAsia="宋体" w:hAnsi="Times New Roman" w:cs="Times New Roman"/>
          <w:color w:val="000000" w:themeColor="text1"/>
          <w:lang w:val="en-US"/>
        </w:rPr>
        <w:t xml:space="preserve"> of the enrolled patients.</w:t>
      </w:r>
    </w:p>
    <w:p w14:paraId="5AFF02F7" w14:textId="77777777" w:rsidR="000A7749" w:rsidRPr="0025681C" w:rsidRDefault="000A7749" w:rsidP="00687012">
      <w:pPr>
        <w:rPr>
          <w:rFonts w:ascii="Times New Roman" w:eastAsia="宋体" w:hAnsi="Times New Roman" w:cs="Times New Roman"/>
          <w:color w:val="000000" w:themeColor="text1"/>
          <w:lang w:val="en-US"/>
        </w:rPr>
      </w:pP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6"/>
        <w:gridCol w:w="1469"/>
        <w:gridCol w:w="1523"/>
        <w:gridCol w:w="1408"/>
        <w:gridCol w:w="1998"/>
      </w:tblGrid>
      <w:tr w:rsidR="0025681C" w:rsidRPr="0025681C" w14:paraId="1404E0A5" w14:textId="77777777" w:rsidTr="00687012">
        <w:trPr>
          <w:jc w:val="center"/>
        </w:trPr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BC95B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Clinicopathologic Variabl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84DFA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</w:pPr>
            <w:r w:rsidRPr="0025681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（</w:t>
            </w: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N=67</w:t>
            </w:r>
            <w:r w:rsidRPr="0025681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）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41FDA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Detected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6B23A" w14:textId="4C3D3AC4" w:rsidR="00687012" w:rsidRPr="0025681C" w:rsidRDefault="00687012" w:rsidP="0096755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Not</w:t>
            </w:r>
            <w:r w:rsidR="00FB19BB"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 xml:space="preserve"> detected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05894" w14:textId="77777777" w:rsidR="00687012" w:rsidRPr="0025681C" w:rsidRDefault="00687012">
            <w:pPr>
              <w:widowControl/>
              <w:ind w:firstLineChars="200" w:firstLine="422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P Value</w:t>
            </w:r>
          </w:p>
          <w:p w14:paraId="0F42E2D6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Fisher’s exact test</w:t>
            </w: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 xml:space="preserve"> </w:t>
            </w:r>
          </w:p>
        </w:tc>
      </w:tr>
      <w:tr w:rsidR="0025681C" w:rsidRPr="0025681C" w14:paraId="3E93018A" w14:textId="77777777" w:rsidTr="00687012">
        <w:trPr>
          <w:jc w:val="center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AD690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Tumor typ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603C3" w14:textId="77777777" w:rsidR="00687012" w:rsidRPr="0025681C" w:rsidRDefault="0068701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B4B8B" w14:textId="77777777" w:rsidR="00687012" w:rsidRPr="0025681C" w:rsidRDefault="00687012">
            <w:pPr>
              <w:widowControl/>
              <w:jc w:val="left"/>
              <w:rPr>
                <w:rFonts w:ascii="等线" w:eastAsia="等线" w:hAnsi="等线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0E0F81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7592F1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186CEB53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EEABE" w14:textId="77777777" w:rsidR="00687012" w:rsidRPr="0025681C" w:rsidRDefault="0068701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Squamous cell carcinom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04C2B" w14:textId="77777777" w:rsidR="00687012" w:rsidRPr="0025681C" w:rsidRDefault="0068701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702F5" w14:textId="77777777" w:rsidR="00687012" w:rsidRPr="0025681C" w:rsidRDefault="0068701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A95C14" w14:textId="77777777" w:rsidR="00687012" w:rsidRPr="0025681C" w:rsidRDefault="00687012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36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3E3466" w14:textId="77777777" w:rsidR="00687012" w:rsidRPr="0025681C" w:rsidRDefault="00687012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36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0.117</w:t>
            </w:r>
          </w:p>
        </w:tc>
      </w:tr>
      <w:tr w:rsidR="0025681C" w:rsidRPr="0025681C" w14:paraId="47378BC5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C8075" w14:textId="77777777" w:rsidR="00687012" w:rsidRPr="0025681C" w:rsidRDefault="0068701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Adenocarcinom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8CFEA" w14:textId="77777777" w:rsidR="00687012" w:rsidRPr="0025681C" w:rsidRDefault="0068701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CFB75" w14:textId="77777777" w:rsidR="00687012" w:rsidRPr="0025681C" w:rsidRDefault="0068701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077ADE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15570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072A216C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9D57D" w14:textId="77777777" w:rsidR="00687012" w:rsidRPr="0025681C" w:rsidRDefault="0068701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Others</w:t>
            </w:r>
            <w:r w:rsidRPr="002568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en-US"/>
              </w:rPr>
              <w:t>（</w:t>
            </w: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Not included in statistical analysis</w:t>
            </w:r>
            <w:r w:rsidRPr="002568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val="en-US"/>
              </w:rPr>
              <w:t>）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FFCD7" w14:textId="77777777" w:rsidR="00687012" w:rsidRPr="0025681C" w:rsidRDefault="0068701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3BB8B" w14:textId="77777777" w:rsidR="00687012" w:rsidRPr="0025681C" w:rsidRDefault="0068701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0E8B80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A9CB1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15D0F3D5" w14:textId="77777777" w:rsidTr="00687012">
        <w:trPr>
          <w:jc w:val="center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0EE05" w14:textId="77777777" w:rsidR="00687012" w:rsidRPr="0025681C" w:rsidRDefault="00687012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21"/>
                <w:szCs w:val="21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Stag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82217" w14:textId="77777777" w:rsidR="00687012" w:rsidRPr="0025681C" w:rsidRDefault="00687012">
            <w:pPr>
              <w:rPr>
                <w:rFonts w:ascii="Arial" w:eastAsia="宋体" w:hAnsi="Arial" w:cs="Arial"/>
                <w:b/>
                <w:color w:val="000000" w:themeColor="text1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091F7" w14:textId="77777777" w:rsidR="00687012" w:rsidRPr="0025681C" w:rsidRDefault="00687012">
            <w:pPr>
              <w:widowControl/>
              <w:jc w:val="left"/>
              <w:rPr>
                <w:rFonts w:ascii="等线" w:eastAsia="等线" w:hAnsi="等线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C80C1" w14:textId="77777777" w:rsidR="00687012" w:rsidRPr="0025681C" w:rsidRDefault="00687012">
            <w:pPr>
              <w:widowControl/>
              <w:jc w:val="left"/>
              <w:rPr>
                <w:rFonts w:ascii="等线" w:eastAsia="等线" w:hAnsi="等线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445A8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36"/>
                <w:lang w:val="en-US"/>
              </w:rPr>
            </w:pPr>
          </w:p>
        </w:tc>
      </w:tr>
      <w:tr w:rsidR="0025681C" w:rsidRPr="0025681C" w14:paraId="098182CF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6F5E5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36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26"/>
                <w:lang w:val="en-US"/>
              </w:rPr>
              <w:t xml:space="preserve">I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3F88E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3396E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CEDC44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E51C74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.000</w:t>
            </w:r>
          </w:p>
        </w:tc>
      </w:tr>
      <w:tr w:rsidR="0025681C" w:rsidRPr="0025681C" w14:paraId="2EC419F6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3EBA2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36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26"/>
                <w:lang w:val="en-US"/>
              </w:rPr>
              <w:t xml:space="preserve">II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374AE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FEDFC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E9ADEB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1F440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197B78B4" w14:textId="77777777" w:rsidTr="00687012">
        <w:trPr>
          <w:trHeight w:val="267"/>
          <w:jc w:val="center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4BC9F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36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26"/>
                <w:lang w:val="en-US"/>
              </w:rPr>
              <w:t xml:space="preserve">III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4F9D4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0FA3B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81C7676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F96A9A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69C69541" w14:textId="77777777" w:rsidTr="00687012">
        <w:trPr>
          <w:jc w:val="center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2544E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36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Age, years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8EFAF" w14:textId="77777777" w:rsidR="00687012" w:rsidRPr="0025681C" w:rsidRDefault="0068701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36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FBAA7" w14:textId="77777777" w:rsidR="00687012" w:rsidRPr="0025681C" w:rsidRDefault="00687012">
            <w:pPr>
              <w:widowControl/>
              <w:jc w:val="left"/>
              <w:rPr>
                <w:rFonts w:ascii="等线" w:eastAsia="等线" w:hAnsi="等线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88DB4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127F4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53C82D19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8C1BF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28"/>
                <w:lang w:val="en-US"/>
              </w:rPr>
              <w:t>≤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D7BC7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24E65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966603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D45B88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0.621</w:t>
            </w:r>
          </w:p>
        </w:tc>
      </w:tr>
      <w:tr w:rsidR="0025681C" w:rsidRPr="0025681C" w14:paraId="56E87C50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6F6DE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28"/>
                <w:lang w:val="en-US"/>
              </w:rPr>
              <w:t>&gt;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973E0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F07F5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B10297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D4AB8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09B90567" w14:textId="77777777" w:rsidTr="00687012">
        <w:trPr>
          <w:jc w:val="center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5F27D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36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Sex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46EB2" w14:textId="77777777" w:rsidR="00687012" w:rsidRPr="0025681C" w:rsidRDefault="00687012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36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74880" w14:textId="77777777" w:rsidR="00687012" w:rsidRPr="0025681C" w:rsidRDefault="00687012">
            <w:pPr>
              <w:widowControl/>
              <w:jc w:val="left"/>
              <w:rPr>
                <w:rFonts w:ascii="等线" w:eastAsia="等线" w:hAnsi="等线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54C49" w14:textId="77777777" w:rsidR="00687012" w:rsidRPr="0025681C" w:rsidRDefault="00687012">
            <w:pPr>
              <w:widowControl/>
              <w:jc w:val="left"/>
              <w:rPr>
                <w:rFonts w:ascii="等线" w:eastAsia="等线" w:hAnsi="等线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C7B0B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125165BB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100EF" w14:textId="77777777" w:rsidR="00687012" w:rsidRPr="0025681C" w:rsidRDefault="00687012">
            <w:pPr>
              <w:widowControl/>
              <w:ind w:right="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40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40"/>
                <w:lang w:val="en-US"/>
              </w:rPr>
              <w:t>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D935D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B15A7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AA6A5B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2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BEF1DD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0.393</w:t>
            </w:r>
          </w:p>
        </w:tc>
      </w:tr>
      <w:tr w:rsidR="0025681C" w:rsidRPr="0025681C" w14:paraId="689C87A7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8847C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40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40"/>
                <w:lang w:val="en-US"/>
              </w:rPr>
              <w:t>Femal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F62CF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E9044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C315E37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F831D5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6694F9EF" w14:textId="77777777" w:rsidTr="00687012">
        <w:trPr>
          <w:jc w:val="center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CF240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36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/>
              </w:rPr>
              <w:t>Treatment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66043" w14:textId="77777777" w:rsidR="00687012" w:rsidRPr="0025681C" w:rsidRDefault="00687012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36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7AA1C" w14:textId="77777777" w:rsidR="00687012" w:rsidRPr="0025681C" w:rsidRDefault="00687012">
            <w:pPr>
              <w:widowControl/>
              <w:jc w:val="left"/>
              <w:rPr>
                <w:rFonts w:ascii="等线" w:eastAsia="等线" w:hAnsi="等线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59764" w14:textId="77777777" w:rsidR="00687012" w:rsidRPr="0025681C" w:rsidRDefault="0068701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D990A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  <w:tr w:rsidR="0025681C" w:rsidRPr="0025681C" w14:paraId="18FD1A1A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535D7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28"/>
                <w:lang w:val="en-US"/>
              </w:rPr>
              <w:t>Gemcitabin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F6827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B5B22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A425AF" w14:textId="77777777" w:rsidR="00687012" w:rsidRPr="0025681C" w:rsidRDefault="0068701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46677E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0.804</w:t>
            </w:r>
          </w:p>
        </w:tc>
      </w:tr>
      <w:tr w:rsidR="0025681C" w:rsidRPr="0025681C" w14:paraId="2CF303C9" w14:textId="77777777" w:rsidTr="00687012">
        <w:trPr>
          <w:jc w:val="center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F1C4E" w14:textId="77777777" w:rsidR="00687012" w:rsidRPr="0025681C" w:rsidRDefault="006870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28"/>
                <w:lang w:val="en-US"/>
              </w:rPr>
              <w:t>Paclitaxe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DB367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852CF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8BD8140" w14:textId="77777777" w:rsidR="00687012" w:rsidRPr="0025681C" w:rsidRDefault="006870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25681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145AFA" w14:textId="77777777" w:rsidR="00687012" w:rsidRPr="0025681C" w:rsidRDefault="00687012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val="en-US"/>
              </w:rPr>
            </w:pPr>
          </w:p>
        </w:tc>
      </w:tr>
    </w:tbl>
    <w:p w14:paraId="37656943" w14:textId="77777777" w:rsidR="00DD7E0C" w:rsidRPr="0025681C" w:rsidRDefault="00DD7E0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D65ADD7" w14:textId="7CC05D64" w:rsidR="00687012" w:rsidRPr="008706D3" w:rsidRDefault="00F020ED" w:rsidP="008706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</w:instrText>
      </w:r>
      <w:r>
        <w:rPr>
          <w:rFonts w:ascii="Times New Roman" w:hAnsi="Times New Roman" w:cs="Times New Roman"/>
          <w:lang w:val="en-US"/>
        </w:rPr>
        <w:fldChar w:fldCharType="end"/>
      </w:r>
    </w:p>
    <w:sectPr w:rsidR="00687012" w:rsidRPr="008706D3" w:rsidSect="004976E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FA78C" w14:textId="77777777" w:rsidR="00373A09" w:rsidRPr="009D3BD9" w:rsidRDefault="00373A09" w:rsidP="00204497">
      <w:r w:rsidRPr="009D3BD9">
        <w:separator/>
      </w:r>
    </w:p>
  </w:endnote>
  <w:endnote w:type="continuationSeparator" w:id="0">
    <w:p w14:paraId="549FBA74" w14:textId="77777777" w:rsidR="00373A09" w:rsidRPr="009D3BD9" w:rsidRDefault="00373A09" w:rsidP="00204497">
      <w:r w:rsidRPr="009D3BD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32388" w14:textId="77777777" w:rsidR="00373A09" w:rsidRPr="009D3BD9" w:rsidRDefault="00373A09" w:rsidP="00204497">
      <w:r w:rsidRPr="009D3BD9">
        <w:separator/>
      </w:r>
    </w:p>
  </w:footnote>
  <w:footnote w:type="continuationSeparator" w:id="0">
    <w:p w14:paraId="1AF3C700" w14:textId="77777777" w:rsidR="00373A09" w:rsidRPr="009D3BD9" w:rsidRDefault="00373A09" w:rsidP="00204497">
      <w:r w:rsidRPr="009D3BD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rganic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rwtxds2vaet4efdeo55se320zwtrpvzrt5&quot;&gt;My EndNote Library&lt;record-ids&gt;&lt;item&gt;1&lt;/item&gt;&lt;/record-ids&gt;&lt;/item&gt;&lt;/Libraries&gt;"/>
    <w:docVar w:name="KY.MR.DATA{D92ECEC9-BF60-4FC8-98CF-1B3FE59FF8B2}10" w:val="&lt;KyMRNote dbid=&quot;{D92ECEC9-BF60-4FC8-98CF-1B3FE59FF8B2}&quot; recid=&quot;10&quot;&gt;&lt;Data&gt;&lt;Field id=&quot;AccessNum&quot;&gt;22028294&lt;/Field&gt;&lt;Field id=&quot;Author&quot;&gt;Simon GR;Schell MJ;Begum M;Kim J;Chiappori A;Haura E;Antonia S;Bepler G&lt;/Field&gt;&lt;Field id=&quot;AuthorTrans&quot;&gt;&lt;/Field&gt;&lt;Field id=&quot;DOI&quot;&gt;10.1002/cncr.26522&lt;/Field&gt;&lt;Field id=&quot;Editor&quot;&gt;&lt;/Field&gt;&lt;Field id=&quot;FmtTitle&quot;&gt;&lt;/Field&gt;&lt;Field id=&quot;Issue&quot;&gt;9&lt;/Field&gt;&lt;Field id=&quot;LIID&quot;&gt;10&lt;/Field&gt;&lt;Field id=&quot;Magazine&quot;&gt;Cancer&lt;/Field&gt;&lt;Field id=&quot;MagazineAB&quot;&gt;Cancer&lt;/Field&gt;&lt;Field id=&quot;MagazineTrans&quot;&gt;&lt;/Field&gt;&lt;Field id=&quot;PageNum&quot;&gt;2525-31&lt;/Field&gt;&lt;Field id=&quot;PubDate&quot;&gt;May 01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Preliminary indication of survival benefit from ERCC1 and RRM1-tailored chemotherapy in patients with advanced nonsmall cell lung cancer: evidence from an individual patient analysis.&lt;/Field&gt;&lt;Field id=&quot;Translator&quot;&gt;&lt;/Field&gt;&lt;Field id=&quot;Type&quot;&gt;{041D4F77-279E-4405-0002-4388361B9CFF}&lt;/Field&gt;&lt;Field id=&quot;Version&quot;&gt;&lt;/Field&gt;&lt;Field id=&quot;Vol&quot;&gt;118&lt;/Field&gt;&lt;Field id=&quot;Author2&quot;&gt;Simon,GR;Schell,MJ;Begum,M;&lt;/Field&gt;&lt;/Data&gt;&lt;Ref&gt;&lt;Display&gt;&lt;Text StringText=&quot;「RefIndex」&quot; StringTextOri=&quot;「RefIndex」&quot; SuperScript=&quot;true&quot;/&gt;&lt;/Display&gt;&lt;/Ref&gt;&lt;Doc&gt;&lt;Display&gt;&lt;Text StringText=&quot;Simon GR, Schell MJ, Begum M, et al.&quot; StringGroup=&quot;Author&quot;/&gt;_x000d__x000a__x0009__x0009__x0009_&lt;Text StringText=&quot; &quot; StringGroup=&quot;Author&quot;/&gt;_x000d__x000a__x0009__x0009__x0009_&lt;Text StringText=&quot;Preliminary indication of survival benefit from ERCC1 and RRM1-tailored chemotherapy in patients with advanced nonsmall cell lung cancer: evidence from an individual patient analysis&quot; StringGroup=&quot;Title&quot;/&gt;_x000d__x000a__x0009__x0009__x0009_&lt;Text StringText=&quot;. &quot; StringGroup=&quot;Title&quot;/&gt;_x000d__x000a__x0009__x0009__x0009_&lt;Text StringText=&quot;Cancer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118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25-31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11" w:val="&lt;KyMRNote dbid=&quot;{D92ECEC9-BF60-4FC8-98CF-1B3FE59FF8B2}&quot; recid=&quot;11&quot;&gt;&lt;Data&gt;&lt;Field id=&quot;AccessNum&quot;&gt;23690416&lt;/Field&gt;&lt;Field id=&quot;Author&quot;&gt;Bepler G;Williams C;Schell MJ;Chen W;Zheng Z;Simon G;Gadgeel S;Zhao X;Schreiber F;Brahmer J;Chiappori A;Tanvetyanon T;Pinder-Schenck M;Gray J;Haura E;Antonia S;Fischer JR&lt;/Field&gt;&lt;Field id=&quot;AuthorTrans&quot;&gt;&lt;/Field&gt;&lt;Field id=&quot;DOI&quot;&gt;10.1200/JCO.2012.46.9783&lt;/Field&gt;&lt;Field id=&quot;Editor&quot;&gt;&lt;/Field&gt;&lt;Field id=&quot;FmtTitle&quot;&gt;&lt;/Field&gt;&lt;Field id=&quot;Issue&quot;&gt;19&lt;/Field&gt;&lt;Field id=&quot;LIID&quot;&gt;11&lt;/Field&gt;&lt;Field id=&quot;Magazine&quot;&gt;Journal of clinical oncology : official journal of the American Society of Clinical Oncology&lt;/Field&gt;&lt;Field id=&quot;MagazineAB&quot;&gt;J Clin Oncol&lt;/Field&gt;&lt;Field id=&quot;MagazineTrans&quot;&gt;&lt;/Field&gt;&lt;Field id=&quot;PageNum&quot;&gt;2404-12&lt;/Field&gt;&lt;Field id=&quot;PubDate&quot;&gt;Jul 01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Randomized international phase III trial of ERCC1 and RRM1 expression-based chemotherapy versus gemcitabine/carboplatin in advanced non-small-cell lung cancer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Bepler,G;Williams,C;Schell,MJ;&lt;/Field&gt;&lt;/Data&gt;&lt;Ref&gt;&lt;Display&gt;&lt;Text StringText=&quot;「RefIndex」&quot; StringTextOri=&quot;「RefIndex」&quot; SuperScript=&quot;true&quot;/&gt;&lt;/Display&gt;&lt;/Ref&gt;&lt;Doc&gt;&lt;Display&gt;&lt;Text StringText=&quot;Bepler G, Williams C, Schell MJ, et al.&quot; StringGroup=&quot;Author&quot;/&gt;_x000d__x000a__x0009__x0009__x0009_&lt;Text StringText=&quot; &quot; StringGroup=&quot;Author&quot;/&gt;_x000d__x000a__x0009__x0009__x0009_&lt;Text StringText=&quot;Randomized international phase III trial of ERCC1 and RRM1 expression-based chemotherapy versus gemcitabine/carboplatin in advanced non-small-cell lung cancer&quot; StringGroup=&quot;Title&quot;/&gt;_x000d__x000a__x0009__x0009__x0009_&lt;Text StringText=&quot;. &quot; StringGroup=&quot;Title&quot;/&gt;_x000d__x000a__x0009__x0009__x0009_&lt;Text StringText=&quot;J Clin Oncol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(&quot; StringGroup=&quot;Issue&quot;/&gt;_x000d__x000a__x0009__x0009__x0009_&lt;Text StringText=&quot;1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404-12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12" w:val="&lt;KyMRNote dbid=&quot;{D92ECEC9-BF60-4FC8-98CF-1B3FE59FF8B2}&quot; recid=&quot;12&quot;&gt;&lt;Data&gt;&lt;Field id=&quot;AccessNum&quot;&gt;22306125&lt;/Field&gt;&lt;Field id=&quot;Author&quot;&gt;Zhang HL;Ruan L;Zheng LM;Whyte D;Tzeng CM;Zhou XW&lt;/Field&gt;&lt;Field id=&quot;AuthorTrans&quot;&gt;&lt;/Field&gt;&lt;Field id=&quot;DOI&quot;&gt;10.1016/j.lungcan.2012.01.005&lt;/Field&gt;&lt;Field id=&quot;Editor&quot;&gt;&lt;/Field&gt;&lt;Field id=&quot;FmtTitle&quot;&gt;&lt;/Field&gt;&lt;Field id=&quot;Issue&quot;&gt;1&lt;/Field&gt;&lt;Field id=&quot;LIID&quot;&gt;12&lt;/Field&gt;&lt;Field id=&quot;Magazine&quot;&gt;Lung cancer : journal of the International Association for the Study of Lung Cancer&lt;/Field&gt;&lt;Field id=&quot;MagazineAB&quot;&gt;Lung Cancer&lt;/Field&gt;&lt;Field id=&quot;MagazineTrans&quot;&gt;&lt;/Field&gt;&lt;Field id=&quot;PageNum&quot;&gt;9-15&lt;/Field&gt;&lt;Field id=&quot;PubDate&quot;&gt;Jul&lt;/Field&gt;&lt;Field id=&quot;PubPlace&quot;&gt;Ire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Association between class III β-tubulin expression and response to paclitaxel/vinorebine-based chemotherapy for non-small cell lung cancer: a meta-analysis.&lt;/Field&gt;&lt;Field id=&quot;Translator&quot;&gt;&lt;/Field&gt;&lt;Field id=&quot;Type&quot;&gt;{041D4F77-279E-4405-0002-4388361B9CFF}&lt;/Field&gt;&lt;Field id=&quot;Version&quot;&gt;&lt;/Field&gt;&lt;Field id=&quot;Vol&quot;&gt;77&lt;/Field&gt;&lt;Field id=&quot;Author2&quot;&gt;Zhang,HL;Ruan,L;Zheng,LM;Whyte,D;Tzeng,CM;Zhou,XW;&lt;/Field&gt;&lt;/Data&gt;&lt;Ref&gt;&lt;Display&gt;&lt;Text StringText=&quot;「RefIndex」&quot; StringTextOri=&quot;「RefIndex」&quot; SuperScript=&quot;true&quot;/&gt;&lt;/Display&gt;&lt;/Ref&gt;&lt;Doc&gt;&lt;Display&gt;&lt;Text StringText=&quot;Zhang HL, Ruan L, Zheng LM, Whyte D, Tzeng CM, Zhou XW&quot; StringGroup=&quot;Author&quot;/&gt;_x000d__x000a__x0009__x0009__x0009_&lt;Text StringText=&quot;. &quot; StringGroup=&quot;Author&quot;/&gt;_x000d__x000a__x0009__x0009__x0009_&lt;Text StringText=&quot;Association between class III β-tubulin expression and response to paclitaxel/vinorebine-based chemotherapy for non-small cell lung cancer: a meta-analysis&quot; StringGroup=&quot;Title&quot;/&gt;_x000d__x000a__x0009__x0009__x0009_&lt;Text StringText=&quot;. &quot; StringGroup=&quot;Title&quot;/&gt;_x000d__x000a__x0009__x0009__x0009_&lt;Text StringText=&quot;Lung Cancer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7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-15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13" w:val="&lt;KyMRNote dbid=&quot;{D92ECEC9-BF60-4FC8-98CF-1B3FE59FF8B2}&quot; recid=&quot;13&quot;&gt;&lt;Data&gt;&lt;Field id=&quot;AccessNum&quot;&gt;22358390&lt;/Field&gt;&lt;Field id=&quot;Author&quot;&gt;Kaira K;Takahashi T;Murakami H;Shukuya T;Kenmotsu H;Ono A;Naito T;Tsuya A;Nakamura Y;Endo M;Kondo H;Nakajima T;Yamamoto N&lt;/Field&gt;&lt;Field id=&quot;AuthorTrans&quot;&gt;&lt;/Field&gt;&lt;Field id=&quot;DOI&quot;&gt;10.1007/s10147-012-0386-8&lt;/Field&gt;&lt;Field id=&quot;Editor&quot;&gt;&lt;/Field&gt;&lt;Field id=&quot;FmtTitle&quot;&gt;&lt;/Field&gt;&lt;Field id=&quot;Issue&quot;&gt;3&lt;/Field&gt;&lt;Field id=&quot;LIID&quot;&gt;13&lt;/Field&gt;&lt;Field id=&quot;Magazine&quot;&gt;International journal of clinical oncology&lt;/Field&gt;&lt;Field id=&quot;MagazineAB&quot;&gt;Int J Clin Oncol&lt;/Field&gt;&lt;Field id=&quot;MagazineTrans&quot;&gt;&lt;/Field&gt;&lt;Field id=&quot;PageNum&quot;&gt;371-9&lt;/Field&gt;&lt;Field id=&quot;PubDate&quot;&gt;Jun&lt;/Field&gt;&lt;Field id=&quot;PubPlace&quot;&gt;Japan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The role of βIII-tubulin in non-small cell lung cancer patients treated by taxane-based chemotherapy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Kaira,K;Takahashi,T;Murakami,H;&lt;/Field&gt;&lt;/Data&gt;&lt;Ref&gt;&lt;Display&gt;&lt;Text StringText=&quot;「RefIndex」&quot; StringTextOri=&quot;「RefIndex」&quot; SuperScript=&quot;true&quot;/&gt;&lt;/Display&gt;&lt;/Ref&gt;&lt;Doc&gt;&lt;Display&gt;&lt;Text StringText=&quot;Kaira K, Takahashi T, Murakami H, et al.&quot; StringGroup=&quot;Author&quot;/&gt;_x000d__x000a__x0009__x0009__x0009_&lt;Text StringText=&quot; &quot; StringGroup=&quot;Author&quot;/&gt;_x000d__x000a__x0009__x0009__x0009_&lt;Text StringText=&quot;The role of βIII-tubulin in non-small cell lung cancer patients treated by taxane-based chemotherapy&quot; StringGroup=&quot;Title&quot;/&gt;_x000d__x000a__x0009__x0009__x0009_&lt;Text StringText=&quot;. &quot; StringGroup=&quot;Title&quot;/&gt;_x000d__x000a__x0009__x0009__x0009_&lt;Text StringText=&quot;Int J Clin Oncol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18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71-9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14" w:val="&lt;KyMRNote dbid=&quot;{D92ECEC9-BF60-4FC8-98CF-1B3FE59FF8B2}&quot; recid=&quot;14&quot;&gt;&lt;Data&gt;&lt;Field id=&quot;AccessNum&quot;&gt;21224045&lt;/Field&gt;&lt;Field id=&quot;Author&quot;&gt;Bepler G;Olaussen KA;Vataire AL;Soria JC;Zheng Z;Dunant A;Pignon JP;Schell MJ;Fouret P;Pirker R;Filipits M;Brambilla E&lt;/Field&gt;&lt;Field id=&quot;AuthorTrans&quot;&gt;&lt;/Field&gt;&lt;Field id=&quot;DOI&quot;&gt;10.1016/j.ajpath.2010.11.029&lt;/Field&gt;&lt;Field id=&quot;Editor&quot;&gt;&lt;/Field&gt;&lt;Field id=&quot;FmtTitle&quot;&gt;&lt;/Field&gt;&lt;Field id=&quot;Issue&quot;&gt;1&lt;/Field&gt;&lt;Field id=&quot;LIID&quot;&gt;14&lt;/Field&gt;&lt;Field id=&quot;Magazine&quot;&gt;The American journal of pathology&lt;/Field&gt;&lt;Field id=&quot;MagazineAB&quot;&gt;Am J Pathol&lt;/Field&gt;&lt;Field id=&quot;MagazineTrans&quot;&gt;&lt;/Field&gt;&lt;Field id=&quot;PageNum&quot;&gt;69-78&lt;/Field&gt;&lt;Field id=&quot;PubDate&quot;&gt;Jan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ERCC1 and RRM1 in the international adjuvant lung trial by automated quantitative in situ analysis.&lt;/Field&gt;&lt;Field id=&quot;Translator&quot;&gt;&lt;/Field&gt;&lt;Field id=&quot;Type&quot;&gt;{041D4F77-279E-4405-0002-4388361B9CFF}&lt;/Field&gt;&lt;Field id=&quot;Version&quot;&gt;&lt;/Field&gt;&lt;Field id=&quot;Vol&quot;&gt;178&lt;/Field&gt;&lt;Field id=&quot;Author2&quot;&gt;Bepler,G;Olaussen,KA;Vataire,AL;&lt;/Field&gt;&lt;/Data&gt;&lt;Ref&gt;&lt;Display&gt;&lt;Text StringText=&quot;「RefIndex」&quot; StringTextOri=&quot;「RefIndex」&quot; SuperScript=&quot;true&quot;/&gt;&lt;/Display&gt;&lt;/Ref&gt;&lt;Doc&gt;&lt;Display&gt;&lt;Text StringText=&quot;Bepler G, Olaussen KA, Vataire AL, et al.&quot; StringGroup=&quot;Author&quot;/&gt;_x000d__x000a__x0009__x0009__x0009_&lt;Text StringText=&quot; &quot; StringGroup=&quot;Author&quot;/&gt;_x000d__x000a__x0009__x0009__x0009_&lt;Text StringText=&quot;ERCC1 and RRM1 in the international adjuvant lung trial by automated quantitative in situ analysis&quot; StringGroup=&quot;Title&quot;/&gt;_x000d__x000a__x0009__x0009__x0009_&lt;Text StringText=&quot;. &quot; StringGroup=&quot;Title&quot;/&gt;_x000d__x000a__x0009__x0009__x0009_&lt;Text StringText=&quot;Am J Pathol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178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9-78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15" w:val="&lt;KyMRNote dbid=&quot;{D92ECEC9-BF60-4FC8-98CF-1B3FE59FF8B2}&quot; recid=&quot;15&quot;&gt;&lt;Data&gt;&lt;Field id=&quot;AccessNum&quot;&gt;23357979&lt;/Field&gt;&lt;Field id=&quot;Author&quot;&gt;Tang H;Xiao G;Behrens C;Schiller J;Allen J;Chow CW;Suraokar M;Corvalan A;Mao J;White MA;Wistuba II;Minna JD;Xie Y&lt;/Field&gt;&lt;Field id=&quot;AuthorTrans&quot;&gt;&lt;/Field&gt;&lt;Field id=&quot;DOI&quot;&gt;10.1158/1078-0432.CCR-12-2321&lt;/Field&gt;&lt;Field id=&quot;Editor&quot;&gt;&lt;/Field&gt;&lt;Field id=&quot;FmtTitle&quot;&gt;&lt;/Field&gt;&lt;Field id=&quot;Issue&quot;&gt;6&lt;/Field&gt;&lt;Field id=&quot;LIID&quot;&gt;15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1577-86&lt;/Field&gt;&lt;Field id=&quot;PubDate&quot;&gt;Mar 15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A 12-gene set predicts survival benefits from adjuvant chemotherapy in non-small cell lung cancer patient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Tang,H;Xiao,G;Behrens,C;&lt;/Field&gt;&lt;/Data&gt;&lt;Ref&gt;&lt;Display&gt;&lt;Text StringText=&quot;「RefIndex」&quot; StringTextOri=&quot;「RefIndex」&quot; SuperScript=&quot;true&quot;/&gt;&lt;/Display&gt;&lt;/Ref&gt;&lt;Doc&gt;&lt;Display&gt;&lt;Text StringText=&quot;Tang H, Xiao G, Behrens C, et al.&quot; StringGroup=&quot;Author&quot;/&gt;_x000d__x000a__x0009__x0009__x0009_&lt;Text StringText=&quot; &quot; StringGroup=&quot;Author&quot;/&gt;_x000d__x000a__x0009__x0009__x0009_&lt;Text StringText=&quot;A 12-gene set predicts survival benefits from adjuvant chemotherapy in non-small cell lung cancer patients&quot; StringGroup=&quot;Title&quot;/&gt;_x000d__x000a__x0009__x0009__x0009_&lt;Text StringText=&quot;. &quot; StringGroup=&quot;Title&quot;/&gt;_x000d__x000a__x0009__x0009__x0009_&lt;Text StringText=&quot;Clin Cancer Res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19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77-86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16" w:val="&lt;KyMRNote dbid=&quot;{D92ECEC9-BF60-4FC8-98CF-1B3FE59FF8B2}&quot; recid=&quot;16&quot;&gt;&lt;Data&gt;&lt;Field id=&quot;AccessNum&quot;&gt;21955239&lt;/Field&gt;&lt;Field id=&quot;Author&quot;&gt;Gao W;Xu J;Shu YQ&lt;/Field&gt;&lt;Field id=&quot;AuthorTrans&quot;&gt;&lt;/Field&gt;&lt;Field id=&quot;DOI&quot;&gt;10.1586/ers.11.55&lt;/Field&gt;&lt;Field id=&quot;Editor&quot;&gt;&lt;/Field&gt;&lt;Field id=&quot;FmtTitle&quot;&gt;&lt;/Field&gt;&lt;Field id=&quot;Issue&quot;&gt;5&lt;/Field&gt;&lt;Field id=&quot;LIID&quot;&gt;16&lt;/Field&gt;&lt;Field id=&quot;Magazine&quot;&gt;Expert review of respiratory medicine&lt;/Field&gt;&lt;Field id=&quot;MagazineAB&quot;&gt;Expert Rev Respir Med&lt;/Field&gt;&lt;Field id=&quot;MagazineTrans&quot;&gt;&lt;/Field&gt;&lt;Field id=&quot;PageNum&quot;&gt;699-709&lt;/Field&gt;&lt;Field id=&quot;PubDate&quot;&gt;Oct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miRNA expression and its clinical implications for the prevention and diagnosis of non-small-cell lung cancer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Gao,W;Xu,J;Shu,YQ;&lt;/Field&gt;&lt;/Data&gt;&lt;Ref&gt;&lt;Display&gt;&lt;Text StringText=&quot;「RefIndex」&quot; StringTextOri=&quot;「RefIndex」&quot; SuperScript=&quot;true&quot;/&gt;&lt;/Display&gt;&lt;/Ref&gt;&lt;Doc&gt;&lt;Display&gt;&lt;Text StringText=&quot;Gao W, Xu J, Shu YQ&quot; StringGroup=&quot;Author&quot;/&gt;_x000d__x000a__x0009__x0009__x0009_&lt;Text StringText=&quot;. &quot; StringGroup=&quot;Author&quot;/&gt;_x000d__x000a__x0009__x0009__x0009_&lt;Text StringText=&quot;miRNA expression and its clinical implications for the prevention and diagnosis of non-small-cell lung cancer&quot; StringGroup=&quot;Title&quot;/&gt;_x000d__x000a__x0009__x0009__x0009_&lt;Text StringText=&quot;. &quot; StringGroup=&quot;Title&quot;/&gt;_x000d__x000a__x0009__x0009__x0009_&lt;Text StringText=&quot;Expert Rev Respir Med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5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99-709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17" w:val="&lt;KyMRNote dbid=&quot;{D92ECEC9-BF60-4FC8-98CF-1B3FE59FF8B2}&quot; recid=&quot;17&quot;&gt;&lt;Data&gt;&lt;Field id=&quot;AccessNum&quot;&gt;25098682&lt;/Field&gt;&lt;Field id=&quot;Author&quot;&gt;Cufer T;Knez L&lt;/Field&gt;&lt;Field id=&quot;AuthorTrans&quot;&gt;&lt;/Field&gt;&lt;Field id=&quot;DOI&quot;&gt;10.1586/14737140.2014.940327&lt;/Field&gt;&lt;Field id=&quot;Editor&quot;&gt;&lt;/Field&gt;&lt;Field id=&quot;FmtTitle&quot;&gt;&lt;/Field&gt;&lt;Field id=&quot;Issue&quot;&gt;10&lt;/Field&gt;&lt;Field id=&quot;LIID&quot;&gt;17&lt;/Field&gt;&lt;Field id=&quot;Magazine&quot;&gt;Expert review of anticancer therapy&lt;/Field&gt;&lt;Field id=&quot;MagazineAB&quot;&gt;Expert Rev Anticancer Ther&lt;/Field&gt;&lt;Field id=&quot;MagazineTrans&quot;&gt;&lt;/Field&gt;&lt;Field id=&quot;PageNum&quot;&gt;1189-203&lt;/Field&gt;&lt;Field id=&quot;PubDate&quot;&gt;Oct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Update on systemic therapy of advanced non-small-cell lung cancer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Cufer,T;Knez,L;&lt;/Field&gt;&lt;/Data&gt;&lt;Ref&gt;&lt;Display&gt;&lt;Text StringText=&quot;「RefIndex」&quot; StringTextOri=&quot;「RefIndex」&quot; SuperScript=&quot;true&quot;/&gt;&lt;/Display&gt;&lt;/Ref&gt;&lt;Doc&gt;&lt;Display&gt;&lt;Text StringText=&quot;Cufer T, Knez L&quot; StringGroup=&quot;Author&quot;/&gt;_x000d__x000a__x0009__x0009__x0009_&lt;Text StringText=&quot;. &quot; StringGroup=&quot;Author&quot;/&gt;_x000d__x000a__x0009__x0009__x0009_&lt;Text StringText=&quot;Update on systemic therapy of advanced non-small-cell lung cancer&quot; StringGroup=&quot;Title&quot;/&gt;_x000d__x000a__x0009__x0009__x0009_&lt;Text StringText=&quot;. &quot; StringGroup=&quot;Title&quot;/&gt;_x000d__x000a__x0009__x0009__x0009_&lt;Text StringText=&quot;Expert Rev Anticancer Ther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14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89-203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18" w:val="&lt;KyMRNote dbid=&quot;{D92ECEC9-BF60-4FC8-98CF-1B3FE59FF8B2}&quot; recid=&quot;18&quot;&gt;&lt;Data&gt;&lt;Field id=&quot;AccessNum&quot;&gt;19467798&lt;/Field&gt;&lt;Field id=&quot;Author&quot;&gt;Higgins K;Chino JP;Marks LB;Ready N;D'Amico TA;Clough RW;Kelsey CR&lt;/Field&gt;&lt;Field id=&quot;AuthorTrans&quot;&gt;&lt;/Field&gt;&lt;Field id=&quot;DOI&quot;&gt;10.1016/j.ijrobp.2009.01.069&lt;/Field&gt;&lt;Field id=&quot;Editor&quot;&gt;&lt;/Field&gt;&lt;Field id=&quot;FmtTitle&quot;&gt;&lt;/Field&gt;&lt;Field id=&quot;Issue&quot;&gt;5&lt;/Field&gt;&lt;Field id=&quot;LIID&quot;&gt;18&lt;/Field&gt;&lt;Field id=&quot;Magazine&quot;&gt;International journal of radiation oncology, biology, physics&lt;/Field&gt;&lt;Field id=&quot;MagazineAB&quot;&gt;Int J Radiat Oncol Biol Phys&lt;/Field&gt;&lt;Field id=&quot;MagazineTrans&quot;&gt;&lt;/Field&gt;&lt;Field id=&quot;PageNum&quot;&gt;1462-7&lt;/Field&gt;&lt;Field id=&quot;PubDate&quot;&gt;Dec 01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Preoperative chemotherapy versus preoperative chemoradiotherapy for stage III (N2) non-small-cell lung cancer.&lt;/Field&gt;&lt;Field id=&quot;Translator&quot;&gt;&lt;/Field&gt;&lt;Field id=&quot;Type&quot;&gt;{041D4F77-279E-4405-0002-4388361B9CFF}&lt;/Field&gt;&lt;Field id=&quot;Version&quot;&gt;&lt;/Field&gt;&lt;Field id=&quot;Vol&quot;&gt;75&lt;/Field&gt;&lt;Field id=&quot;Author2&quot;&gt;Higgins,K;Chino,JP;Marks,LB;&lt;/Field&gt;&lt;/Data&gt;&lt;Ref&gt;&lt;Display&gt;&lt;Text StringText=&quot;「RefIndex」&quot; StringTextOri=&quot;「RefIndex」&quot; SuperScript=&quot;true&quot;/&gt;&lt;/Display&gt;&lt;/Ref&gt;&lt;Doc&gt;&lt;Display&gt;&lt;Text StringText=&quot;Higgins K, Chino JP, Marks LB, et al.&quot; StringGroup=&quot;Author&quot;/&gt;_x000d__x000a__x0009__x0009__x0009_&lt;Text StringText=&quot; &quot; StringGroup=&quot;Author&quot;/&gt;_x000d__x000a__x0009__x0009__x0009_&lt;Text StringText=&quot;Preoperative chemotherapy versus preoperative chemoradiotherapy for stage III (N2) non-small-cell lung cancer&quot; StringGroup=&quot;Title&quot;/&gt;_x000d__x000a__x0009__x0009__x0009_&lt;Text StringText=&quot;. &quot; StringGroup=&quot;Title&quot;/&gt;_x000d__x000a__x0009__x0009__x0009_&lt;Text StringText=&quot;Int J Radiat Oncol Biol Phys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75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462-7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19" w:val="&lt;KyMRNote dbid=&quot;{D92ECEC9-BF60-4FC8-98CF-1B3FE59FF8B2}&quot; recid=&quot;19&quot;&gt;&lt;Data&gt;&lt;Field id=&quot;AccessNum&quot;&gt;23514287&lt;/Field&gt;&lt;Field id=&quot;Author&quot;&gt;Friboulet L;Olaussen KA;Pignon JP;Shepherd FA;Tsao MS;Graziano S;Kratzke R;Douillard JY;Seymour L;Pirker R;Filipits M;André F;Solary E;Ponsonnailles F;Robin A;Stoclin A;Dorvault N;Commo F;Adam J;Vanhecke E;Saulnier P;Thomale J;Le Chevalier T;Dunant A;Rousseau V;Le Teuff G;Brambilla E;Soria JC&lt;/Field&gt;&lt;Field id=&quot;AuthorTrans&quot;&gt;&lt;/Field&gt;&lt;Field id=&quot;DOI&quot;&gt;10.1056/NEJMoa1214271&lt;/Field&gt;&lt;Field id=&quot;Editor&quot;&gt;&lt;/Field&gt;&lt;Field id=&quot;FmtTitle&quot;&gt;&lt;/Field&gt;&lt;Field id=&quot;Issue&quot;&gt;12&lt;/Field&gt;&lt;Field id=&quot;LIID&quot;&gt;19&lt;/Field&gt;&lt;Field id=&quot;Magazine&quot;&gt;The New England journal of medicine&lt;/Field&gt;&lt;Field id=&quot;MagazineAB&quot;&gt;N Engl J Med&lt;/Field&gt;&lt;Field id=&quot;MagazineTrans&quot;&gt;&lt;/Field&gt;&lt;Field id=&quot;PageNum&quot;&gt;1101-10&lt;/Field&gt;&lt;Field id=&quot;PubDate&quot;&gt;Mar 21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ERCC1 isoform expression and DNA repair in non-small-cell lung cancer.&lt;/Field&gt;&lt;Field id=&quot;Translator&quot;&gt;&lt;/Field&gt;&lt;Field id=&quot;Type&quot;&gt;{041D4F77-279E-4405-0002-4388361B9CFF}&lt;/Field&gt;&lt;Field id=&quot;Version&quot;&gt;&lt;/Field&gt;&lt;Field id=&quot;Vol&quot;&gt;368&lt;/Field&gt;&lt;Field id=&quot;Author2&quot;&gt;Friboulet,L;Olaussen,KA;Pignon,JP;&lt;/Field&gt;&lt;/Data&gt;&lt;Ref&gt;&lt;Display&gt;&lt;Text StringText=&quot;「RefIndex」&quot; StringTextOri=&quot;「RefIndex」&quot; SuperScript=&quot;true&quot;/&gt;&lt;/Display&gt;&lt;/Ref&gt;&lt;Doc&gt;&lt;Display&gt;&lt;Text StringText=&quot;Friboulet L, Olaussen KA, Pignon JP, et al.&quot; StringGroup=&quot;Author&quot;/&gt;_x000d__x000a__x0009__x0009__x0009_&lt;Text StringText=&quot; &quot; StringGroup=&quot;Author&quot;/&gt;_x000d__x000a__x0009__x0009__x0009_&lt;Text StringText=&quot;ERCC1 isoform expression and DNA repair in non-small-cell lung cancer&quot; StringGroup=&quot;Title&quot;/&gt;_x000d__x000a__x0009__x0009__x0009_&lt;Text StringText=&quot;. &quot; StringGroup=&quot;Title&quot;/&gt;_x000d__x000a__x0009__x0009__x0009_&lt;Text StringText=&quot;N Engl J Med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368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01-10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2" w:val="&lt;KyMRNote dbid=&quot;{D92ECEC9-BF60-4FC8-98CF-1B3FE59FF8B2}&quot; recid=&quot;2&quot;&gt;&lt;Data&gt;&lt;Field id=&quot;AccessNum&quot;&gt;30207593&lt;/Field&gt;&lt;Field id=&quot;Author&quot;&gt;Bray F;Ferlay J;Soerjomataram I;Siegel RL;Torre LA;Jemal A&lt;/Field&gt;&lt;Field id=&quot;AuthorTrans&quot;&gt;&lt;/Field&gt;&lt;Field id=&quot;DOI&quot;&gt;10.3322/caac.21492&lt;/Field&gt;&lt;Field id=&quot;Editor&quot;&gt;&lt;/Field&gt;&lt;Field id=&quot;FmtTitle&quot;&gt;&lt;/Field&gt;&lt;Field id=&quot;Issue&quot;&gt;6&lt;/Field&gt;&lt;Field id=&quot;LIID&quot;&gt;2&lt;/Field&gt;&lt;Field id=&quot;Magazine&quot;&gt;CA: a cancer journal for clinicians&lt;/Field&gt;&lt;Field id=&quot;MagazineAB&quot;&gt;CA Cancer J Clin&lt;/Field&gt;&lt;Field id=&quot;MagazineTrans&quot;&gt;&lt;/Field&gt;&lt;Field id=&quot;PageNum&quot;&gt;394-424&lt;/Field&gt;&lt;Field id=&quot;PubDate&quot;&gt;11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lobal cancer statistics 2018: GLOBOCAN estimates of incidence and mortality worldwide for 36 cancers in 185 countries.&lt;/Field&gt;&lt;Field id=&quot;Translator&quot;&gt;&lt;/Field&gt;&lt;Field id=&quot;Type&quot;&gt;{041D4F77-279E-4405-0002-4388361B9CFF}&lt;/Field&gt;&lt;Field id=&quot;Version&quot;&gt;&lt;/Field&gt;&lt;Field id=&quot;Vol&quot;&gt;68&lt;/Field&gt;&lt;Field id=&quot;Author2&quot;&gt;Bray,F;Ferlay,J;Soerjomataram,I;Siegel,RL;Torre,LA;Jemal,A;&lt;/Field&gt;&lt;/Data&gt;&lt;Ref&gt;&lt;Display&gt;&lt;Text StringText=&quot;「RefIndex」&quot; StringTextOri=&quot;「RefIndex」&quot; SuperScript=&quot;true&quot;/&gt;&lt;/Display&gt;&lt;/Ref&gt;&lt;Doc&gt;&lt;Display&gt;&lt;Text StringText=&quot;Bray F, Ferlay J, Soerjomataram I, Siegel RL, Torre LA, Jemal A&quot; StringGroup=&quot;Author&quot;/&gt;_x000d__x000a__x0009__x0009__x0009_&lt;Text StringText=&quot;. &quot; StringGroup=&quot;Author&quot;/&gt;_x000d__x000a__x0009__x0009__x0009_&lt;Text StringText=&quot;Global cancer statistics 2018: GLOBOCAN estimates of incidence and mortality worldwide for 36 cancers in 185 countries&quot; StringGroup=&quot;Title&quot;/&gt;_x000d__x000a__x0009__x0009__x0009_&lt;Text StringText=&quot;. &quot; StringGroup=&quot;Title&quot;/&gt;_x000d__x000a__x0009__x0009__x0009_&lt;Text StringText=&quot;CA Cancer J Clin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68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94-424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20" w:val="&lt;KyMRNote dbid=&quot;{D92ECEC9-BF60-4FC8-98CF-1B3FE59FF8B2}&quot; recid=&quot;20&quot;&gt;&lt;Data&gt;&lt;Field id=&quot;AccessNum&quot;&gt;26842788&lt;/Field&gt;&lt;Field id=&quot;Author&quot;&gt;Zhang Q;Sun T;Kang P;Qian K;Deng B;Zhou J;Wang R;Jiang B;Li K;Liu F;Wu S;Tan Q&lt;/Field&gt;&lt;Field id=&quot;AuthorTrans&quot;&gt;&lt;/Field&gt;&lt;Field id=&quot;DOI&quot;&gt;10.1007/s00280-016-2969-y&lt;/Field&gt;&lt;Field id=&quot;Editor&quot;&gt;&lt;/Field&gt;&lt;Field id=&quot;FmtTitle&quot;&gt;&lt;/Field&gt;&lt;Field id=&quot;Issue&quot;&gt;3&lt;/Field&gt;&lt;Field id=&quot;LIID&quot;&gt;20&lt;/Field&gt;&lt;Field id=&quot;Magazine&quot;&gt;Cancer chemotherapy and pharmacology&lt;/Field&gt;&lt;Field id=&quot;MagazineAB&quot;&gt;Cancer Chemother Pharmacol&lt;/Field&gt;&lt;Field id=&quot;MagazineTrans&quot;&gt;&lt;/Field&gt;&lt;Field id=&quot;PageNum&quot;&gt;583-93&lt;/Field&gt;&lt;Field id=&quot;PubDate&quot;&gt;Mar&lt;/Field&gt;&lt;Field id=&quot;PubPlace&quot;&gt;Germany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Combined analysis of rearrangement of ALK, ROS1, somatic mutation of EGFR, KRAS, BRAF, PIK3CA, and mRNA expression of ERCC1, TYMS, RRM1, TUBB3, EGFR in patients with non-small cell lung cancer and their clinical significance.&lt;/Field&gt;&lt;Field id=&quot;Translator&quot;&gt;&lt;/Field&gt;&lt;Field id=&quot;Type&quot;&gt;{041D4F77-279E-4405-0002-4388361B9CFF}&lt;/Field&gt;&lt;Field id=&quot;Version&quot;&gt;&lt;/Field&gt;&lt;Field id=&quot;Vol&quot;&gt;77&lt;/Field&gt;&lt;Field id=&quot;Author2&quot;&gt;Zhang,Q;Sun,T;Kang,P;&lt;/Field&gt;&lt;/Data&gt;&lt;Ref&gt;&lt;Display&gt;&lt;Text StringText=&quot;「RefIndex」&quot; StringTextOri=&quot;「RefIndex」&quot; SuperScript=&quot;true&quot;/&gt;&lt;/Display&gt;&lt;/Ref&gt;&lt;Doc&gt;&lt;Display&gt;&lt;Text StringText=&quot;Zhang Q, Sun T, Kang P, et al.&quot; StringGroup=&quot;Author&quot;/&gt;_x000d__x000a__x0009__x0009__x0009_&lt;Text StringText=&quot; &quot; StringGroup=&quot;Author&quot;/&gt;_x000d__x000a__x0009__x0009__x0009_&lt;Text StringText=&quot;Combined analysis of rearrangement of ALK, ROS1, somatic mutation of EGFR, KRAS, BRAF, PIK3CA, and mRNA expression of ERCC1, TYMS, RRM1, TUBB3, EGFR in patients with non-small cell lung cancer and their clinical significance&quot; StringGroup=&quot;Title&quot;/&gt;_x000d__x000a__x0009__x0009__x0009_&lt;Text StringText=&quot;. &quot; StringGroup=&quot;Title&quot;/&gt;_x000d__x000a__x0009__x0009__x0009_&lt;Text StringText=&quot;Cancer Chemother Pharmacol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77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83-93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21" w:val="&lt;KyMRNote dbid=&quot;{D92ECEC9-BF60-4FC8-98CF-1B3FE59FF8B2}&quot; recid=&quot;21&quot;&gt;&lt;Data&gt;&lt;Field id=&quot;AccessNum&quot;&gt;22439756&lt;/Field&gt;&lt;Field id=&quot;Author&quot;&gt;Leng XF;Chen MW;Xian L;Dai L;Ma GY;Li MH&lt;/Field&gt;&lt;Field id=&quot;AuthorTrans&quot;&gt;&lt;/Field&gt;&lt;Field id=&quot;DOI&quot;&gt;10.1186/1756-9966-31-25&lt;/Field&gt;&lt;Field id=&quot;Editor&quot;&gt;&lt;/Field&gt;&lt;Field id=&quot;FmtTitle&quot;&gt;&lt;/Field&gt;&lt;Field id=&quot;Issue&quot;&gt;&lt;/Field&gt;&lt;Field id=&quot;LIID&quot;&gt;21&lt;/Field&gt;&lt;Field id=&quot;Magazine&quot;&gt;Journal of experimental &amp;amp; clinical cancer research : CR&lt;/Field&gt;&lt;Field id=&quot;MagazineAB&quot;&gt;J Exp Clin Cancer Res&lt;/Field&gt;&lt;Field id=&quot;MagazineTrans&quot;&gt;&lt;/Field&gt;&lt;Field id=&quot;PageNum&quot;&gt;25&lt;/Field&gt;&lt;Field id=&quot;PubDate&quot;&gt;Mar 23&lt;/Field&gt;&lt;Field id=&quot;PubPlace&quot;&gt;Eng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ombined analysis of mRNA expression of ERCC1, BAG-1, BRCA1, RRM1 and TUBB3 to predict prognosis in patients with non-small cell lung cancer who received adjuvant chemotherapy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Leng,XF;Chen,MW;Xian,L;Dai,L;Ma,GY;Li,MH;&lt;/Field&gt;&lt;/Data&gt;&lt;Ref&gt;&lt;Display&gt;&lt;Text StringText=&quot;「RefIndex」&quot; StringTextOri=&quot;「RefIndex」&quot; SuperScript=&quot;true&quot;/&gt;&lt;/Display&gt;&lt;/Ref&gt;&lt;Doc&gt;&lt;Display&gt;&lt;Text StringText=&quot;Leng XF, Chen MW, Xian L, Dai L, Ma GY, Li MH&quot; StringGroup=&quot;Author&quot;/&gt;_x000d__x000a__x0009__x0009__x0009_&lt;Text StringText=&quot;. &quot; StringGroup=&quot;Author&quot;/&gt;_x000d__x000a__x0009__x0009__x0009_&lt;Text StringText=&quot;Combined analysis of mRNA expression of ERCC1, BAG-1, BRCA1, RRM1 and TUBB3 to predict prognosis in patients with non-small cell lung cancer who received adjuvant chemotherapy&quot; StringGroup=&quot;Title&quot;/&gt;_x000d__x000a__x0009__x0009__x0009_&lt;Text StringText=&quot;. &quot; StringGroup=&quot;Title&quot;/&gt;_x000d__x000a__x0009__x0009__x0009_&lt;Text StringText=&quot;J Exp Clin Cancer Res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: &quot; StringGroup=&quot;PageNum&quot;/&gt;_x000d__x000a__x0009__x0009__x0009_&lt;Text StringText=&quot;25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22" w:val="&lt;KyMRNote dbid=&quot;{D92ECEC9-BF60-4FC8-98CF-1B3FE59FF8B2}&quot; recid=&quot;22&quot;&gt;&lt;Data&gt;&lt;Field id=&quot;AccessNum&quot;&gt;22411898&lt;/Field&gt;&lt;Field id=&quot;Author&quot;&gt;Levallet G;Bergot E;Antoine M;Creveuil C;Santos AO;Beau-Faller M;de Fraipont F;Brambilla E;Levallet J;Morin F;Westeel V;Wislez M;Quoix E;Debieuvre D;Dubois F;Rouquette I;Pujol JL;Moro-Sibilot D;Camonis J;Zalcman G;CollectiveName:Intergroupe Francophone de Cancérologie Thoracique (IFCT)&lt;/Field&gt;&lt;Field id=&quot;AuthorTrans&quot;&gt;&lt;/Field&gt;&lt;Field id=&quot;DOI&quot;&gt;10.1158/1535-7163.MCT-11-0899&lt;/Field&gt;&lt;Field id=&quot;Editor&quot;&gt;&lt;/Field&gt;&lt;Field id=&quot;FmtTitle&quot;&gt;&lt;/Field&gt;&lt;Field id=&quot;Issue&quot;&gt;5&lt;/Field&gt;&lt;Field id=&quot;LIID&quot;&gt;22&lt;/Field&gt;&lt;Field id=&quot;Magazine&quot;&gt;Molecular cancer therapeutics&lt;/Field&gt;&lt;Field id=&quot;MagazineAB&quot;&gt;Mol Cancer Ther&lt;/Field&gt;&lt;Field id=&quot;MagazineTrans&quot;&gt;&lt;/Field&gt;&lt;Field id=&quot;PageNum&quot;&gt;1203-13&lt;/Field&gt;&lt;Field id=&quot;PubDate&quot;&gt;May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High TUBB3 expression, an independent prognostic marker in patients with early non-small cell lung cancer treated by preoperative chemotherapy, is regulated by K-Ras signaling pathway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Levallet,G;Bergot,E;Antoine,M;&lt;/Field&gt;&lt;/Data&gt;&lt;Ref&gt;&lt;Display&gt;&lt;Text StringText=&quot;「RefIndex」&quot; StringTextOri=&quot;「RefIndex」&quot; SuperScript=&quot;true&quot;/&gt;&lt;/Display&gt;&lt;/Ref&gt;&lt;Doc&gt;&lt;Display&gt;&lt;Text StringText=&quot;Levallet G, Bergot E, Antoine M, et al.&quot; StringGroup=&quot;Author&quot;/&gt;_x000d__x000a__x0009__x0009__x0009_&lt;Text StringText=&quot; &quot; StringGroup=&quot;Author&quot;/&gt;_x000d__x000a__x0009__x0009__x0009_&lt;Text StringText=&quot;High TUBB3 expression, an independent prognostic marker in patients with early non-small cell lung cancer treated by preoperative chemotherapy, is regulated by K-Ras signaling pathway&quot; StringGroup=&quot;Title&quot;/&gt;_x000d__x000a__x0009__x0009__x0009_&lt;Text StringText=&quot;. &quot; StringGroup=&quot;Title&quot;/&gt;_x000d__x000a__x0009__x0009__x0009_&lt;Text StringText=&quot;Mol Cancer Ther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03-13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23" w:val="&lt;KyMRNote dbid=&quot;{D92ECEC9-BF60-4FC8-98CF-1B3FE59FF8B2}&quot; recid=&quot;23&quot;&gt;&lt;Data&gt;&lt;Field id=&quot;AccessNum&quot;&gt;20697125&lt;/Field&gt;&lt;Field id=&quot;Author&quot;&gt;Jazieh AR;Bamefleh H;Demirkazik A;Gaafar RM;Geara FB;Javaid M;Khader J;Khodadad K;Omar W;Saadeddin A;Sabe HA;Shadmehr MB;El Sherif A;Uddin N;Jahanzeb M;Ettinger D;CollectiveName:MENA Lung Cancer Regional Guidelines Committee&lt;/Field&gt;&lt;Field id=&quot;AuthorTrans&quot;&gt;&lt;/Field&gt;&lt;Field id=&quot;DOI&quot;&gt;10.6004/jnccn.2010.0118&lt;/Field&gt;&lt;Field id=&quot;Editor&quot;&gt;&lt;/Field&gt;&lt;Field id=&quot;FmtTitle&quot;&gt;&lt;/Field&gt;&lt;Field id=&quot;Issue&quot;&gt;&lt;/Field&gt;&lt;Field id=&quot;LIID&quot;&gt;23&lt;/Field&gt;&lt;Field id=&quot;Magazine&quot;&gt;Journal of the National Comprehensive Cancer Network : JNCCN&lt;/Field&gt;&lt;Field id=&quot;MagazineAB&quot;&gt;J Natl Compr Canc Netw&lt;/Field&gt;&lt;Field id=&quot;MagazineTrans&quot;&gt;&lt;/Field&gt;&lt;Field id=&quot;PageNum&quot;&gt;S16-21&lt;/Field&gt;&lt;Field id=&quot;PubDate&quot;&gt;Jul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Modification and implementation of NCCN guidelines on non-small cell lung cancer in the Middle East and North Africa region.&lt;/Field&gt;&lt;Field id=&quot;Translator&quot;&gt;&lt;/Field&gt;&lt;Field id=&quot;Type&quot;&gt;{041D4F77-279E-4405-0002-4388361B9CFF}&lt;/Field&gt;&lt;Field id=&quot;Version&quot;&gt;&lt;/Field&gt;&lt;Field id=&quot;Vol&quot;&gt;8 Suppl 3&lt;/Field&gt;&lt;Field id=&quot;Author2&quot;&gt;Jazieh,AR;Bamefleh,H;Demirkazik,A;&lt;/Field&gt;&lt;/Data&gt;&lt;Ref&gt;&lt;Display&gt;&lt;Text StringText=&quot;「RefIndex」&quot; StringTextOri=&quot;「RefIndex」&quot; SuperScript=&quot;true&quot;/&gt;&lt;/Display&gt;&lt;/Ref&gt;&lt;Doc&gt;&lt;Display&gt;&lt;Text StringText=&quot;Jazieh AR, Bamefleh H, Demirkazik A, et al.&quot; StringGroup=&quot;Author&quot;/&gt;_x000d__x000a__x0009__x0009__x0009_&lt;Text StringText=&quot; &quot; StringGroup=&quot;Author&quot;/&gt;_x000d__x000a__x0009__x0009__x0009_&lt;Text StringText=&quot;Modification and implementation of NCCN guidelines on non-small cell lung cancer in the Middle East and North Africa region&quot; StringGroup=&quot;Title&quot;/&gt;_x000d__x000a__x0009__x0009__x0009_&lt;Text StringText=&quot;. &quot; StringGroup=&quot;Title&quot;/&gt;_x000d__x000a__x0009__x0009__x0009_&lt;Text StringText=&quot;J Natl Compr Canc Netw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8 Suppl 3&quot; StringGroup=&quot;Vol&quot;/&gt;_x000d__x000a__x0009__x0009__x0009_&lt;Text StringText=&quot;: &quot; StringGroup=&quot;PageNum&quot;/&gt;_x000d__x000a__x0009__x0009__x0009_&lt;Text StringText=&quot;S16-21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24" w:val="&lt;KyMRNote dbid=&quot;{D92ECEC9-BF60-4FC8-98CF-1B3FE59FF8B2}&quot; recid=&quot;24&quot;&gt;&lt;Data&gt;&lt;Field id=&quot;AccessNum&quot;&gt;22938424&lt;/Field&gt;&lt;Field id=&quot;Author&quot;&gt;Zhang ZY;Tian X;Wu R;Liang Y;Jin XY&lt;/Field&gt;&lt;Field id=&quot;AuthorTrans&quot;&gt;&lt;/Field&gt;&lt;Field id=&quot;DOI&quot;&gt;10.7314/apjcp.2012.13.6.2583&lt;/Field&gt;&lt;Field id=&quot;Editor&quot;&gt;&lt;/Field&gt;&lt;Field id=&quot;FmtTitle&quot;&gt;&lt;/Field&gt;&lt;Field id=&quot;Issue&quot;&gt;6&lt;/Field&gt;&lt;Field id=&quot;LIID&quot;&gt;24&lt;/Field&gt;&lt;Field id=&quot;Magazine&quot;&gt;Asian Pacific journal of cancer prevention : APJCP&lt;/Field&gt;&lt;Field id=&quot;MagazineAB&quot;&gt;Asian Pac J Cancer Prev&lt;/Field&gt;&lt;Field id=&quot;MagazineTrans&quot;&gt;&lt;/Field&gt;&lt;Field id=&quot;PageNum&quot;&gt;2583-6&lt;/Field&gt;&lt;Field id=&quot;PubDate&quot;&gt;&lt;/Field&gt;&lt;Field id=&quot;PubPlace&quot;&gt;Thai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Predictive role of ERCC1 and XPD genetic polymorphisms in survival of Chinese non-small cell lung cancer patients receiving chemotherapy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Zhang,ZY;Tian,X;Wu,R;Liang,Y;Jin,XY;&lt;/Field&gt;&lt;/Data&gt;&lt;Ref&gt;&lt;Display&gt;&lt;Text StringText=&quot;「RefIndex」&quot; StringTextOri=&quot;「RefIndex」&quot; SuperScript=&quot;true&quot;/&gt;&lt;/Display&gt;&lt;/Ref&gt;&lt;Doc&gt;&lt;Display&gt;&lt;Text StringText=&quot;Zhang ZY, Tian X, Wu R, Liang Y, Jin XY&quot; StringGroup=&quot;Author&quot;/&gt;_x000d__x000a__x0009__x0009__x0009_&lt;Text StringText=&quot;. &quot; StringGroup=&quot;Author&quot;/&gt;_x000d__x000a__x0009__x0009__x0009_&lt;Text StringText=&quot;Predictive role of ERCC1 and XPD genetic polymorphisms in survival of Chinese non-small cell lung cancer patients receiving chemotherapy&quot; StringGroup=&quot;Title&quot;/&gt;_x000d__x000a__x0009__x0009__x0009_&lt;Text StringText=&quot;. &quot; StringGroup=&quot;Title&quot;/&gt;_x000d__x000a__x0009__x0009__x0009_&lt;Text StringText=&quot;Asian Pac J Cancer Prev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83-6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25" w:val="&lt;KyMRNote dbid=&quot;{D92ECEC9-BF60-4FC8-98CF-1B3FE59FF8B2}&quot; recid=&quot;25&quot;&gt;&lt;Data&gt;&lt;Field id=&quot;AccessNum&quot;&gt;24705847&lt;/Field&gt;&lt;Field id=&quot;Author&quot;&gt;Yang YL;Luo XP;Xian L&lt;/Field&gt;&lt;Field id=&quot;AuthorTrans&quot;&gt;&lt;/Field&gt;&lt;Field id=&quot;DOI&quot;&gt;10.1371/journal.pone.0093997&lt;/Field&gt;&lt;Field id=&quot;Editor&quot;&gt;&lt;/Field&gt;&lt;Field id=&quot;FmtTitle&quot;&gt;&lt;/Field&gt;&lt;Field id=&quot;Issue&quot;&gt;4&lt;/Field&gt;&lt;Field id=&quot;LIID&quot;&gt;25&lt;/Field&gt;&lt;Field id=&quot;Magazine&quot;&gt;PloS one&lt;/Field&gt;&lt;Field id=&quot;MagazineAB&quot;&gt;PLoS One&lt;/Field&gt;&lt;Field id=&quot;MagazineTrans&quot;&gt;&lt;/Field&gt;&lt;Field id=&quot;PageNum&quot;&gt;e93997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The prognostic role of the class III β-tubulin in non-small cell lung cancer (NSCLC) patients receiving the taxane/vinorebine-based chemotherapy: a meta-analysi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Yang,YL;Luo,XP;Xian,L;&lt;/Field&gt;&lt;/Data&gt;&lt;Ref&gt;&lt;Display&gt;&lt;Text StringText=&quot;「RefIndex」&quot; StringTextOri=&quot;「RefIndex」&quot; SuperScript=&quot;true&quot;/&gt;&lt;/Display&gt;&lt;/Ref&gt;&lt;Doc&gt;&lt;Display&gt;&lt;Text StringText=&quot;Yang YL, Luo XP, Xian L&quot; StringGroup=&quot;Author&quot;/&gt;_x000d__x000a__x0009__x0009__x0009_&lt;Text StringText=&quot;. &quot; StringGroup=&quot;Author&quot;/&gt;_x000d__x000a__x0009__x0009__x0009_&lt;Text StringText=&quot;The prognostic role of the class III β-tubulin in non-small cell lung cancer (NSCLC) patients receiving the taxane/vinorebine-based chemotherapy: a meta-analysis&quot; StringGroup=&quot;Title&quot;/&gt;_x000d__x000a__x0009__x0009__x0009_&lt;Text StringText=&quot;. &quot; StringGroup=&quot;Title&quot;/&gt;_x000d__x000a__x0009__x0009__x0009_&lt;Text StringText=&quot;PLoS One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93997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26" w:val="&lt;KyMRNote dbid=&quot;{D92ECEC9-BF60-4FC8-98CF-1B3FE59FF8B2}&quot; recid=&quot;26&quot;&gt;&lt;Data&gt;&lt;Field id=&quot;AccessNum&quot;&gt;23497550&lt;/Field&gt;&lt;Field id=&quot;Author&quot;&gt;Yang Y;Xie Y;Xian L&lt;/Field&gt;&lt;Field id=&quot;AuthorTrans&quot;&gt;&lt;/Field&gt;&lt;Field id=&quot;DOI&quot;&gt;10.1186/1756-9966-32-15&lt;/Field&gt;&lt;Field id=&quot;Editor&quot;&gt;&lt;/Field&gt;&lt;Field id=&quot;FmtTitle&quot;&gt;&lt;/Field&gt;&lt;Field id=&quot;Issue&quot;&gt;&lt;/Field&gt;&lt;Field id=&quot;LIID&quot;&gt;26&lt;/Field&gt;&lt;Field id=&quot;Magazine&quot;&gt;Journal of experimental &amp;amp; clinical cancer research : CR&lt;/Field&gt;&lt;Field id=&quot;MagazineAB&quot;&gt;J Exp Clin Cancer Res&lt;/Field&gt;&lt;Field id=&quot;MagazineTrans&quot;&gt;&lt;/Field&gt;&lt;Field id=&quot;PageNum&quot;&gt;15&lt;/Field&gt;&lt;Field id=&quot;PubDate&quot;&gt;Mar 15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Breast cancer susceptibility gene 1 (BRCA1) predict clinical outcome in platinum- and toxal-based chemotherapy in non-small-cell lung cancer (NSCLC) patients: a system review and meta-analysis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Yang,Y;Xie,Y;Xian,L;&lt;/Field&gt;&lt;/Data&gt;&lt;Ref&gt;&lt;Display&gt;&lt;Text StringText=&quot;「RefIndex」&quot; StringTextOri=&quot;「RefIndex」&quot; SuperScript=&quot;true&quot;/&gt;&lt;/Display&gt;&lt;/Ref&gt;&lt;Doc&gt;&lt;Display&gt;&lt;Text StringText=&quot;Yang Y, Xie Y, Xian L&quot; StringGroup=&quot;Author&quot;/&gt;_x000d__x000a__x0009__x0009__x0009_&lt;Text StringText=&quot;. &quot; StringGroup=&quot;Author&quot;/&gt;_x000d__x000a__x0009__x0009__x0009_&lt;Text StringText=&quot;Breast cancer susceptibility gene 1 (BRCA1) predict clinical outcome in platinum- and toxal-based chemotherapy in non-small-cell lung cancer (NSCLC) patients: a system review and meta-analysis&quot; StringGroup=&quot;Title&quot;/&gt;_x000d__x000a__x0009__x0009__x0009_&lt;Text StringText=&quot;. &quot; StringGroup=&quot;Title&quot;/&gt;_x000d__x000a__x0009__x0009__x0009_&lt;Text StringText=&quot;J Exp Clin Cancer Res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32&quot; StringGroup=&quot;Vol&quot;/&gt;_x000d__x000a__x0009__x0009__x0009_&lt;Text StringText=&quot;: &quot; StringGroup=&quot;PageNum&quot;/&gt;_x000d__x000a__x0009__x0009__x0009_&lt;Text StringText=&quot;15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27" w:val="&lt;KyMRNote dbid=&quot;{D92ECEC9-BF60-4FC8-98CF-1B3FE59FF8B2}&quot; recid=&quot;27&quot;&gt;&lt;Data&gt;&lt;Field id=&quot;AccessNum&quot;&gt;24705847&lt;/Field&gt;&lt;Field id=&quot;Author&quot;&gt;Yang YL;Luo XP;Xian L&lt;/Field&gt;&lt;Field id=&quot;AuthorTrans&quot;&gt;&lt;/Field&gt;&lt;Field id=&quot;DOI&quot;&gt;10.1371/journal.pone.0093997&lt;/Field&gt;&lt;Field id=&quot;Editor&quot;&gt;&lt;/Field&gt;&lt;Field id=&quot;FmtTitle&quot;&gt;&lt;/Field&gt;&lt;Field id=&quot;Issue&quot;&gt;4&lt;/Field&gt;&lt;Field id=&quot;LIID&quot;&gt;27&lt;/Field&gt;&lt;Field id=&quot;Magazine&quot;&gt;PloS one&lt;/Field&gt;&lt;Field id=&quot;MagazineAB&quot;&gt;PLoS One&lt;/Field&gt;&lt;Field id=&quot;MagazineTrans&quot;&gt;&lt;/Field&gt;&lt;Field id=&quot;PageNum&quot;&gt;e93997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The prognostic role of the class III β-tubulin in non-small cell lung cancer (NSCLC) patients receiving the taxane/vinorebine-based chemotherapy: a meta-analysi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Yang,YL;Luo,XP;Xian,L;&lt;/Field&gt;&lt;/Data&gt;&lt;Ref&gt;&lt;Display&gt;&lt;Text StringText=&quot;「RefIndex」&quot; StringTextOri=&quot;「RefIndex」&quot; SuperScript=&quot;true&quot;/&gt;&lt;/Display&gt;&lt;/Ref&gt;&lt;Doc&gt;&lt;Display&gt;&lt;Text StringText=&quot;Yang YL, Luo XP, Xian L&quot; StringGroup=&quot;Author&quot;/&gt;_x000d__x000a__x0009__x0009__x0009_&lt;Text StringText=&quot;. &quot; StringGroup=&quot;Author&quot;/&gt;_x000d__x000a__x0009__x0009__x0009_&lt;Text StringText=&quot;The prognostic role of the class III β-tubulin in non-small cell lung cancer (NSCLC) patients receiving the taxane/vinorebine-based chemotherapy: a meta-analysis&quot; StringGroup=&quot;Title&quot;/&gt;_x000d__x000a__x0009__x0009__x0009_&lt;Text StringText=&quot;. &quot; StringGroup=&quot;Title&quot;/&gt;_x000d__x000a__x0009__x0009__x0009_&lt;Text StringText=&quot;PLoS One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93997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3" w:val="&lt;KyMRNote dbid=&quot;{D92ECEC9-BF60-4FC8-98CF-1B3FE59FF8B2}&quot; recid=&quot;3&quot;&gt;&lt;Data&gt;&lt;Field id=&quot;AccessNum&quot;&gt;29523663&lt;/Field&gt;&lt;Field id=&quot;Author&quot;&gt;Hoppe RT;Advani RH;Ai WZ;Ambinder RF;Aoun P;Armand P;Bello CM;Benitez CM;Bierman PJ;Chen R;Dabaja B;Dean R;Forero A;Gordon LI;Hernandez-Ilizaliturri FJ;Hochberg EP;Huang J;Johnston PB;Kaminski MS;Kenkre VP;Khan N;Maddocks K;Maloney DG;Metzger M;Moore JO;Morgan D;Moskowitz CH;Mulroney C;Rabinovitch R;Seropian S;Tao R;Winter JN;Yahalom J;Burns JL;Ogba N&lt;/Field&gt;&lt;Field id=&quot;AuthorTrans&quot;&gt;&lt;/Field&gt;&lt;Field id=&quot;DOI&quot;&gt;10.6004/jnccn.2018.0013&lt;/Field&gt;&lt;Field id=&quot;Editor&quot;&gt;&lt;/Field&gt;&lt;Field id=&quot;FmtTitle&quot;&gt;&lt;/Field&gt;&lt;Field id=&quot;Issue&quot;&gt;3&lt;/Field&gt;&lt;Field id=&quot;LIID&quot;&gt;3&lt;/Field&gt;&lt;Field id=&quot;Magazine&quot;&gt;Journal of the National Comprehensive Cancer Network : JNCCN&lt;/Field&gt;&lt;Field id=&quot;MagazineAB&quot;&gt;J Natl Compr Canc Netw&lt;/Field&gt;&lt;Field id=&quot;MagazineTrans&quot;&gt;&lt;/Field&gt;&lt;Field id=&quot;PageNum&quot;&gt;245-254&lt;/Field&gt;&lt;Field id=&quot;PubDate&quot;&gt;Mar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NCCN Guidelines Insights: Hodgkin Lymphoma, Version 1.2018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Hoppe,RT;Advani,RH;Ai,WZ;&lt;/Field&gt;&lt;/Data&gt;&lt;Ref&gt;&lt;Display&gt;&lt;Text StringText=&quot;「RefIndex」&quot; StringTextOri=&quot;「RefIndex」&quot; SuperScript=&quot;true&quot;/&gt;&lt;/Display&gt;&lt;/Ref&gt;&lt;Doc&gt;&lt;Display&gt;&lt;Text StringText=&quot;Hoppe RT, Advani RH, Ai WZ, et al.&quot; StringGroup=&quot;Author&quot;/&gt;_x000d__x000a__x0009__x0009__x0009_&lt;Text StringText=&quot; &quot; StringGroup=&quot;Author&quot;/&gt;_x000d__x000a__x0009__x0009__x0009_&lt;Text StringText=&quot;NCCN Guidelines Insights: Hodgkin Lymphoma, Version 1.2018&quot; StringGroup=&quot;Title&quot;/&gt;_x000d__x000a__x0009__x0009__x0009_&lt;Text StringText=&quot;. &quot; StringGroup=&quot;Title&quot;/&gt;_x000d__x000a__x0009__x0009__x0009_&lt;Text StringText=&quot;J Natl Compr Canc Netw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6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45-254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4" w:val="&lt;KyMRNote dbid=&quot;{D92ECEC9-BF60-4FC8-98CF-1B3FE59FF8B2}&quot; recid=&quot;4&quot;&gt;&lt;Data&gt;&lt;Field id=&quot;AccessNum&quot;&gt;19419927&lt;/Field&gt;&lt;Field id=&quot;Author&quot;&gt;Gautschi O;Mack PC;Davies AM;Jablons DM;Rosell R;Gandara DR&lt;/Field&gt;&lt;Field id=&quot;AuthorTrans&quot;&gt;&lt;/Field&gt;&lt;Field id=&quot;DOI&quot;&gt;10.3816/CLC.2008.s.019&lt;/Field&gt;&lt;Field id=&quot;Editor&quot;&gt;&lt;/Field&gt;&lt;Field id=&quot;FmtTitle&quot;&gt;&lt;/Field&gt;&lt;Field id=&quot;Issue&quot;&gt;&lt;/Field&gt;&lt;Field id=&quot;LIID&quot;&gt;4&lt;/Field&gt;&lt;Field id=&quot;Magazine&quot;&gt;Clinical lung cancer&lt;/Field&gt;&lt;Field id=&quot;MagazineAB&quot;&gt;Clin Lung Cancer&lt;/Field&gt;&lt;Field id=&quot;MagazineTrans&quot;&gt;&lt;/Field&gt;&lt;Field id=&quot;PageNum&quot;&gt;S129-38&lt;/Field&gt;&lt;Field id=&quot;PubDate&quot;&gt;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Pharmacogenomic approaches to individualizing chemotherapy for non-small-cell lung cancer: current status and new directions.&lt;/Field&gt;&lt;Field id=&quot;Translator&quot;&gt;&lt;/Field&gt;&lt;Field id=&quot;Type&quot;&gt;{041D4F77-279E-4405-0002-4388361B9CFF}&lt;/Field&gt;&lt;Field id=&quot;Version&quot;&gt;&lt;/Field&gt;&lt;Field id=&quot;Vol&quot;&gt;9 Suppl 3&lt;/Field&gt;&lt;Field id=&quot;Author2&quot;&gt;Gautschi,O;Mack,PC;Davies,AM;Jablons,DM;Rosell,R;Gandara,DR;&lt;/Field&gt;&lt;/Data&gt;&lt;Ref&gt;&lt;Display&gt;&lt;Text StringText=&quot;「RefIndex」&quot; StringTextOri=&quot;「RefIndex」&quot; SuperScript=&quot;true&quot;/&gt;&lt;/Display&gt;&lt;/Ref&gt;&lt;Doc&gt;&lt;Display&gt;&lt;Text StringText=&quot;Gautschi O, Mack PC, Davies AM, Jablons DM, Rosell R, Gandara DR&quot; StringGroup=&quot;Author&quot;/&gt;_x000d__x000a__x0009__x0009__x0009_&lt;Text StringText=&quot;. &quot; StringGroup=&quot;Author&quot;/&gt;_x000d__x000a__x0009__x0009__x0009_&lt;Text StringText=&quot;Pharmacogenomic approaches to individualizing chemotherapy for non-small-cell lung cancer: current status and new directions&quot; StringGroup=&quot;Title&quot;/&gt;_x000d__x000a__x0009__x0009__x0009_&lt;Text StringText=&quot;. &quot; StringGroup=&quot;Title&quot;/&gt;_x000d__x000a__x0009__x0009__x0009_&lt;Text StringText=&quot;Clin Lung Cancer&quot; StringGroup=&quot;Magazin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. &quot; StringGroup=&quot;PubYear&quot;/&gt;_x000d__x000a__x0009__x0009__x0009_&lt;Text StringText=&quot;9 Suppl 3&quot; StringGroup=&quot;Vol&quot;/&gt;_x000d__x000a__x0009__x0009__x0009_&lt;Text StringText=&quot;: &quot; StringGroup=&quot;PageNum&quot;/&gt;_x000d__x000a__x0009__x0009__x0009_&lt;Text StringText=&quot;S129-38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5" w:val="&lt;KyMRNote dbid=&quot;{D92ECEC9-BF60-4FC8-98CF-1B3FE59FF8B2}&quot; recid=&quot;5&quot;&gt;&lt;Data&gt;&lt;Field id=&quot;AccessNum&quot;&gt;19443336&lt;/Field&gt;&lt;Field id=&quot;Author&quot;&gt;Santos ES;Blaya M;Raez LE&lt;/Field&gt;&lt;Field id=&quot;AuthorTrans&quot;&gt;&lt;/Field&gt;&lt;Field id=&quot;DOI&quot;&gt;10.3816/CLC.2009.n.023&lt;/Field&gt;&lt;Field id=&quot;Editor&quot;&gt;&lt;/Field&gt;&lt;Field id=&quot;FmtTitle&quot;&gt;&lt;/Field&gt;&lt;Field id=&quot;Issue&quot;&gt;3&lt;/Field&gt;&lt;Field id=&quot;LIID&quot;&gt;5&lt;/Field&gt;&lt;Field id=&quot;Magazine&quot;&gt;Clinical lung cancer&lt;/Field&gt;&lt;Field id=&quot;MagazineAB&quot;&gt;Clin Lung Cancer&lt;/Field&gt;&lt;Field id=&quot;MagazineTrans&quot;&gt;&lt;/Field&gt;&lt;Field id=&quot;PageNum&quot;&gt;168-73&lt;/Field&gt;&lt;Field id=&quot;PubDate&quot;&gt;May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Gene expression profiling and non-small-cell lung cancer: where are we now?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Santos,ES;Blaya,M;Raez,LE;&lt;/Field&gt;&lt;/Data&gt;&lt;Ref&gt;&lt;Display&gt;&lt;Text StringText=&quot;「RefIndex」&quot; StringTextOri=&quot;「RefIndex」&quot; SuperScript=&quot;true&quot;/&gt;&lt;/Display&gt;&lt;/Ref&gt;&lt;Doc&gt;&lt;Display&gt;&lt;Text StringText=&quot;Santos ES, Blaya M, Raez LE&quot; StringGroup=&quot;Author&quot;/&gt;_x000d__x000a__x0009__x0009__x0009_&lt;Text StringText=&quot;. &quot; StringGroup=&quot;Author&quot;/&gt;_x000d__x000a__x0009__x0009__x0009_&lt;Text StringText=&quot;Gene expression profiling and non-small-cell lung cancer: where are we now&quot; StringGroup=&quot;Title&quot;/&gt;_x000d__x000a__x0009__x0009__x0009_&lt;Text StringText=&quot;. &quot; StringGroup=&quot;Title&quot;/&gt;_x000d__x000a__x0009__x0009__x0009_&lt;Text StringText=&quot;Clin Lung Cancer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68-73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6" w:val="&lt;KyMRNote dbid=&quot;{D92ECEC9-BF60-4FC8-98CF-1B3FE59FF8B2}&quot; recid=&quot;6&quot;&gt;&lt;Data&gt;&lt;Field id=&quot;AccessNum&quot;&gt;18506026&lt;/Field&gt;&lt;Field id=&quot;Author&quot;&gt;Pignon JP;Tribodet H;Scagliotti GV;Douillard JY;Shepherd FA;Stephens RJ;Dunant A;Torri V;Rosell R;Seymour L;Spiro SG;Rolland E;Fossati R;Aubert D;Ding K;Waller D;Le Chevalier T;CollectiveName:LACE Collaborative Group&lt;/Field&gt;&lt;Field id=&quot;AuthorTrans&quot;&gt;&lt;/Field&gt;&lt;Field id=&quot;DOI&quot;&gt;10.1200/JCO.2007.13.9030&lt;/Field&gt;&lt;Field id=&quot;Editor&quot;&gt;&lt;/Field&gt;&lt;Field id=&quot;FmtTitle&quot;&gt;&lt;/Field&gt;&lt;Field id=&quot;Issue&quot;&gt;21&lt;/Field&gt;&lt;Field id=&quot;LIID&quot;&gt;6&lt;/Field&gt;&lt;Field id=&quot;Magazine&quot;&gt;Journal of clinical oncology : official journal of the American Society of Clinical Oncology&lt;/Field&gt;&lt;Field id=&quot;MagazineAB&quot;&gt;J Clin Oncol&lt;/Field&gt;&lt;Field id=&quot;MagazineTrans&quot;&gt;&lt;/Field&gt;&lt;Field id=&quot;PageNum&quot;&gt;3552-9&lt;/Field&gt;&lt;Field id=&quot;PubDate&quot;&gt;Jul 20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Lung adjuvant cisplatin evaluation: a pooled analysis by the LACE Collaborative Group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Pignon,JP;Tribodet,H;Scagliotti,GV;&lt;/Field&gt;&lt;/Data&gt;&lt;Ref&gt;&lt;Display&gt;&lt;Text StringText=&quot;「RefIndex」&quot; StringTextOri=&quot;「RefIndex」&quot; SuperScript=&quot;true&quot;/&gt;&lt;/Display&gt;&lt;/Ref&gt;&lt;Doc&gt;&lt;Display&gt;&lt;Text StringText=&quot;Pignon JP, Tribodet H, Scagliotti GV, et al.&quot; StringGroup=&quot;Author&quot;/&gt;_x000d__x000a__x0009__x0009__x0009_&lt;Text StringText=&quot; &quot; StringGroup=&quot;Author&quot;/&gt;_x000d__x000a__x0009__x0009__x0009_&lt;Text StringText=&quot;Lung adjuvant cisplatin evaluation: a pooled analysis by the LACE Collaborative Group&quot; StringGroup=&quot;Title&quot;/&gt;_x000d__x000a__x0009__x0009__x0009_&lt;Text StringText=&quot;. &quot; StringGroup=&quot;Title&quot;/&gt;_x000d__x000a__x0009__x0009__x0009_&lt;Text StringText=&quot;J Clin Oncol&quot; StringGroup=&quot;Magazin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2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552-9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7" w:val="&lt;KyMRNote dbid=&quot;{D92ECEC9-BF60-4FC8-98CF-1B3FE59FF8B2}&quot; recid=&quot;7&quot;&gt;&lt;Data&gt;&lt;Field id=&quot;AccessNum&quot;&gt;29113350&lt;/Field&gt;&lt;Field id=&quot;Author&quot;&gt;Wang M;Li W;Xing X;Zhang D;Lei J;Li G&lt;/Field&gt;&lt;Field id=&quot;AuthorTrans&quot;&gt;&lt;/Field&gt;&lt;Field id=&quot;DOI&quot;&gt;10.18632/oncotarget.20715&lt;/Field&gt;&lt;Field id=&quot;Editor&quot;&gt;&lt;/Field&gt;&lt;Field id=&quot;FmtTitle&quot;&gt;&lt;/Field&gt;&lt;Field id=&quot;Issue&quot;&gt;46&lt;/Field&gt;&lt;Field id=&quot;LIID&quot;&gt;7&lt;/Field&gt;&lt;Field id=&quot;Magazine&quot;&gt;Oncotarget&lt;/Field&gt;&lt;Field id=&quot;MagazineAB&quot;&gt;Oncotarget&lt;/Field&gt;&lt;Field id=&quot;MagazineTrans&quot;&gt;&lt;/Field&gt;&lt;Field id=&quot;PageNum&quot;&gt;80869-80877&lt;/Field&gt;&lt;Field id=&quot;PubDate&quot;&gt;Oct 06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BRCA1 and STMN1 as prognostic markers in NSCLCs who received cisplatin-based adjuvant chemotherapy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Wang,M;Li,W;Xing,X;Zhang,D;Lei,J;Li,G;&lt;/Field&gt;&lt;/Data&gt;&lt;Ref&gt;&lt;Display&gt;&lt;Text StringText=&quot;「RefIndex」&quot; StringTextOri=&quot;「RefIndex」&quot; SuperScript=&quot;true&quot;/&gt;&lt;/Display&gt;&lt;/Ref&gt;&lt;Doc&gt;&lt;Display&gt;&lt;Text StringText=&quot;Wang M, Li W, Xing X, Zhang D, Lei J, Li G&quot; StringGroup=&quot;Author&quot;/&gt;_x000d__x000a__x0009__x0009__x0009_&lt;Text StringText=&quot;. &quot; StringGroup=&quot;Author&quot;/&gt;_x000d__x000a__x0009__x0009__x0009_&lt;Text StringText=&quot;BRCA1 and STMN1 as prognostic markers in NSCLCs who received cisplatin-based adjuvant chemotherapy&quot; StringGroup=&quot;Title&quot;/&gt;_x000d__x000a__x0009__x0009__x0009_&lt;Text StringText=&quot;. &quot; StringGroup=&quot;Title&quot;/&gt;_x000d__x000a__x0009__x0009__x0009_&lt;Text StringText=&quot;Oncotarget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8&quot; StringGroup=&quot;Vol&quot;/&gt;_x000d__x000a__x0009__x0009__x0009_&lt;Text StringText=&quot;(&quot; StringGroup=&quot;Issue&quot;/&gt;_x000d__x000a__x0009__x0009__x0009_&lt;Text StringText=&quot;4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0869-80877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8" w:val="&lt;KyMRNote dbid=&quot;{D92ECEC9-BF60-4FC8-98CF-1B3FE59FF8B2}&quot; recid=&quot;8&quot;&gt;&lt;Data&gt;&lt;Field id=&quot;AccessNum&quot;&gt;25078585&lt;/Field&gt;&lt;Field id=&quot;Author&quot;&gt;Liang JG;Jin ZY;Gao XD;Te MR;Ge LH;Wang CL&lt;/Field&gt;&lt;Field id=&quot;AuthorTrans&quot;&gt;&lt;/Field&gt;&lt;Field id=&quot;DOI&quot;&gt;10.4238/2014.July.24.8&lt;/Field&gt;&lt;Field id=&quot;Editor&quot;&gt;&lt;/Field&gt;&lt;Field id=&quot;FmtTitle&quot;&gt;&lt;/Field&gt;&lt;Field id=&quot;Issue&quot;&gt;3&lt;/Field&gt;&lt;Field id=&quot;LIID&quot;&gt;8&lt;/Field&gt;&lt;Field id=&quot;Magazine&quot;&gt;Genetics and molecular research : GMR&lt;/Field&gt;&lt;Field id=&quot;MagazineAB&quot;&gt;Genet Mol Res&lt;/Field&gt;&lt;Field id=&quot;MagazineTrans&quot;&gt;&lt;/Field&gt;&lt;Field id=&quot;PageNum&quot;&gt;5292-8&lt;/Field&gt;&lt;Field id=&quot;PubDate&quot;&gt;Jul 24&lt;/Field&gt;&lt;Field id=&quot;PubPlace&quot;&gt;Brazil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Predictive role of RRM1 and BRCA1 mRNA expression on the clinical outcome of advanced non-small cell lung cancer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Liang,JG;Jin,ZY;Gao,XD;Te,MR;Ge,LH;Wang,CL;&lt;/Field&gt;&lt;/Data&gt;&lt;Ref&gt;&lt;Display&gt;&lt;Text StringText=&quot;「RefIndex」&quot; StringTextOri=&quot;「RefIndex」&quot; SuperScript=&quot;true&quot;/&gt;&lt;/Display&gt;&lt;/Ref&gt;&lt;Doc&gt;&lt;Display&gt;&lt;Text StringText=&quot;Liang JG, Jin ZY, Gao XD, Te MR, Ge LH, Wang CL&quot; StringGroup=&quot;Author&quot;/&gt;_x000d__x000a__x0009__x0009__x0009_&lt;Text StringText=&quot;. &quot; StringGroup=&quot;Author&quot;/&gt;_x000d__x000a__x0009__x0009__x0009_&lt;Text StringText=&quot;Predictive role of RRM1 and BRCA1 mRNA expression on the clinical outcome of advanced non-small cell lung cancer&quot; StringGroup=&quot;Title&quot;/&gt;_x000d__x000a__x0009__x0009__x0009_&lt;Text StringText=&quot;. &quot; StringGroup=&quot;Title&quot;/&gt;_x000d__x000a__x0009__x0009__x0009_&lt;Text StringText=&quot;Genet Mol Res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292-8&quot; StringGroup=&quot;PageNum&quot;/&gt;_x000d__x000a__x0009__x0009__x0009_&lt;Text StringText=&quot;.&quot; StringGroup=&quot;none&quot;/&gt;_x000d__x000a__x0009__x0009_&lt;/Display&gt;&lt;/Doc&gt;&lt;/KyMRNote&gt;"/>
    <w:docVar w:name="KY.MR.DATA{D92ECEC9-BF60-4FC8-98CF-1B3FE59FF8B2}9" w:val="&lt;KyMRNote dbid=&quot;{D92ECEC9-BF60-4FC8-98CF-1B3FE59FF8B2}&quot; recid=&quot;9&quot;&gt;&lt;Data&gt;&lt;Field id=&quot;AccessNum&quot;&gt;23401439&lt;/Field&gt;&lt;Field id=&quot;Author&quot;&gt;Besse B;Olaussen KA;Soria JC&lt;/Field&gt;&lt;Field id=&quot;AuthorTrans&quot;&gt;&lt;/Field&gt;&lt;Field id=&quot;DOI&quot;&gt;10.1200/JCO.2012.43.0900&lt;/Field&gt;&lt;Field id=&quot;Editor&quot;&gt;&lt;/Field&gt;&lt;Field id=&quot;FmtTitle&quot;&gt;&lt;/Field&gt;&lt;Field id=&quot;Issue&quot;&gt;8&lt;/Field&gt;&lt;Field id=&quot;LIID&quot;&gt;9&lt;/Field&gt;&lt;Field id=&quot;Magazine&quot;&gt;Journal of clinical oncology : official journal of the American Society of Clinical Oncology&lt;/Field&gt;&lt;Field id=&quot;MagazineAB&quot;&gt;J Clin Oncol&lt;/Field&gt;&lt;Field id=&quot;MagazineTrans&quot;&gt;&lt;/Field&gt;&lt;Field id=&quot;PageNum&quot;&gt;1050-60&lt;/Field&gt;&lt;Field id=&quot;PubDate&quot;&gt;Mar 10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ERCC1 and RRM1: ready for prime time?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Besse,B;Olaussen,KA;Soria,JC;&lt;/Field&gt;&lt;/Data&gt;&lt;Ref&gt;&lt;Display&gt;&lt;Text StringText=&quot;「RefIndex」&quot; StringTextOri=&quot;「RefIndex」&quot; SuperScript=&quot;true&quot;/&gt;&lt;/Display&gt;&lt;/Ref&gt;&lt;Doc&gt;&lt;Display&gt;&lt;Text StringText=&quot;Besse B, Olaussen KA, Soria JC&quot; StringGroup=&quot;Author&quot;/&gt;_x000d__x000a__x0009__x0009__x0009_&lt;Text StringText=&quot;. &quot; StringGroup=&quot;Author&quot;/&gt;_x000d__x000a__x0009__x0009__x0009_&lt;Text StringText=&quot;ERCC1 and RRM1: ready for prime time&quot; StringGroup=&quot;Title&quot;/&gt;_x000d__x000a__x0009__x0009__x0009_&lt;Text StringText=&quot;. &quot; StringGroup=&quot;Title&quot;/&gt;_x000d__x000a__x0009__x0009__x0009_&lt;Text StringText=&quot;J Clin Oncol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50-60&quot; StringGroup=&quot;PageNum&quot;/&gt;_x000d__x000a__x0009__x0009__x0009_&lt;Text StringText=&quot;.&quot; StringGroup=&quot;none&quot;/&gt;_x000d__x000a__x0009__x0009_&lt;/Display&gt;&lt;/Doc&gt;&lt;/KyMRNote&gt;"/>
    <w:docVar w:name="KY_MEDREF_DOCUID" w:val="{72CADF03-06EF-4043-8793-7B0B785EDAA4}"/>
    <w:docVar w:name="KY_MEDREF_VERSION" w:val="3"/>
    <w:docVar w:name="MachineID" w:val="190|207|197|190|203|197|188|202|197|188|207|197|201|185|197|204|198|"/>
    <w:docVar w:name="Username" w:val="Editor"/>
  </w:docVars>
  <w:rsids>
    <w:rsidRoot w:val="00165198"/>
    <w:rsid w:val="00016533"/>
    <w:rsid w:val="000168B3"/>
    <w:rsid w:val="00022E95"/>
    <w:rsid w:val="0002521F"/>
    <w:rsid w:val="00025365"/>
    <w:rsid w:val="0002702C"/>
    <w:rsid w:val="00031352"/>
    <w:rsid w:val="000343B8"/>
    <w:rsid w:val="00035363"/>
    <w:rsid w:val="00035BE5"/>
    <w:rsid w:val="00035D7E"/>
    <w:rsid w:val="00040B6B"/>
    <w:rsid w:val="00041D25"/>
    <w:rsid w:val="00042E63"/>
    <w:rsid w:val="00044BAB"/>
    <w:rsid w:val="00047C89"/>
    <w:rsid w:val="0005139B"/>
    <w:rsid w:val="00063A07"/>
    <w:rsid w:val="00063B64"/>
    <w:rsid w:val="000668E2"/>
    <w:rsid w:val="0007043E"/>
    <w:rsid w:val="000738A3"/>
    <w:rsid w:val="00073A03"/>
    <w:rsid w:val="000751DC"/>
    <w:rsid w:val="00075D7F"/>
    <w:rsid w:val="000802CC"/>
    <w:rsid w:val="00082313"/>
    <w:rsid w:val="000828C1"/>
    <w:rsid w:val="000854BE"/>
    <w:rsid w:val="00087206"/>
    <w:rsid w:val="0008788A"/>
    <w:rsid w:val="00087D66"/>
    <w:rsid w:val="00090A34"/>
    <w:rsid w:val="00092EBB"/>
    <w:rsid w:val="00097A16"/>
    <w:rsid w:val="000A04DB"/>
    <w:rsid w:val="000A3B39"/>
    <w:rsid w:val="000A7749"/>
    <w:rsid w:val="000B0B53"/>
    <w:rsid w:val="000C1011"/>
    <w:rsid w:val="000C4468"/>
    <w:rsid w:val="000C4862"/>
    <w:rsid w:val="000C6295"/>
    <w:rsid w:val="000C79CC"/>
    <w:rsid w:val="000D3954"/>
    <w:rsid w:val="000D3F04"/>
    <w:rsid w:val="000D689C"/>
    <w:rsid w:val="000E7209"/>
    <w:rsid w:val="000E7A9D"/>
    <w:rsid w:val="000F11B8"/>
    <w:rsid w:val="000F4D9B"/>
    <w:rsid w:val="00100A00"/>
    <w:rsid w:val="00105A5E"/>
    <w:rsid w:val="00105EEB"/>
    <w:rsid w:val="00107291"/>
    <w:rsid w:val="0011002F"/>
    <w:rsid w:val="00120C1F"/>
    <w:rsid w:val="00125A05"/>
    <w:rsid w:val="00136C60"/>
    <w:rsid w:val="00140BCF"/>
    <w:rsid w:val="001414FB"/>
    <w:rsid w:val="0015292F"/>
    <w:rsid w:val="00164C79"/>
    <w:rsid w:val="00165198"/>
    <w:rsid w:val="00165713"/>
    <w:rsid w:val="001666EA"/>
    <w:rsid w:val="001706B4"/>
    <w:rsid w:val="00170DC6"/>
    <w:rsid w:val="00171D23"/>
    <w:rsid w:val="00173180"/>
    <w:rsid w:val="00180EA2"/>
    <w:rsid w:val="0018369C"/>
    <w:rsid w:val="0019316E"/>
    <w:rsid w:val="00193216"/>
    <w:rsid w:val="00193DD6"/>
    <w:rsid w:val="00193EB2"/>
    <w:rsid w:val="001954CC"/>
    <w:rsid w:val="001965D0"/>
    <w:rsid w:val="001B7D52"/>
    <w:rsid w:val="001C77FC"/>
    <w:rsid w:val="001D0212"/>
    <w:rsid w:val="001D11F7"/>
    <w:rsid w:val="001D54E1"/>
    <w:rsid w:val="001D63AC"/>
    <w:rsid w:val="001D75AD"/>
    <w:rsid w:val="001E144E"/>
    <w:rsid w:val="001E3D37"/>
    <w:rsid w:val="001E43FC"/>
    <w:rsid w:val="001E5089"/>
    <w:rsid w:val="001F0F84"/>
    <w:rsid w:val="001F28D6"/>
    <w:rsid w:val="001F45ED"/>
    <w:rsid w:val="0020202F"/>
    <w:rsid w:val="002039A3"/>
    <w:rsid w:val="00204497"/>
    <w:rsid w:val="00206D9A"/>
    <w:rsid w:val="00207A3C"/>
    <w:rsid w:val="00222C7A"/>
    <w:rsid w:val="002230DD"/>
    <w:rsid w:val="002238B5"/>
    <w:rsid w:val="0022505C"/>
    <w:rsid w:val="00225469"/>
    <w:rsid w:val="002257D5"/>
    <w:rsid w:val="00231DB8"/>
    <w:rsid w:val="0023463D"/>
    <w:rsid w:val="002357D1"/>
    <w:rsid w:val="00236061"/>
    <w:rsid w:val="00240175"/>
    <w:rsid w:val="00252936"/>
    <w:rsid w:val="0025681C"/>
    <w:rsid w:val="00261824"/>
    <w:rsid w:val="00262153"/>
    <w:rsid w:val="002641AE"/>
    <w:rsid w:val="00266BBF"/>
    <w:rsid w:val="00271AAD"/>
    <w:rsid w:val="002723F9"/>
    <w:rsid w:val="002731B2"/>
    <w:rsid w:val="00276C19"/>
    <w:rsid w:val="00282352"/>
    <w:rsid w:val="002917D3"/>
    <w:rsid w:val="002919DD"/>
    <w:rsid w:val="002B5231"/>
    <w:rsid w:val="002B61D1"/>
    <w:rsid w:val="002C01AB"/>
    <w:rsid w:val="002C278A"/>
    <w:rsid w:val="002C5E19"/>
    <w:rsid w:val="002C6CF1"/>
    <w:rsid w:val="002C7969"/>
    <w:rsid w:val="002D6B6F"/>
    <w:rsid w:val="002E2136"/>
    <w:rsid w:val="002E69CF"/>
    <w:rsid w:val="002F20FC"/>
    <w:rsid w:val="002F5068"/>
    <w:rsid w:val="002F52BE"/>
    <w:rsid w:val="00305ACA"/>
    <w:rsid w:val="00305D71"/>
    <w:rsid w:val="00317238"/>
    <w:rsid w:val="003233C2"/>
    <w:rsid w:val="00324988"/>
    <w:rsid w:val="003255E0"/>
    <w:rsid w:val="003353DF"/>
    <w:rsid w:val="00340628"/>
    <w:rsid w:val="0034511D"/>
    <w:rsid w:val="003500EF"/>
    <w:rsid w:val="0035431A"/>
    <w:rsid w:val="00357C7B"/>
    <w:rsid w:val="00366640"/>
    <w:rsid w:val="00373A09"/>
    <w:rsid w:val="0037792B"/>
    <w:rsid w:val="00383E9D"/>
    <w:rsid w:val="00384792"/>
    <w:rsid w:val="00384C27"/>
    <w:rsid w:val="0038600F"/>
    <w:rsid w:val="00392A5F"/>
    <w:rsid w:val="003A36D4"/>
    <w:rsid w:val="003A6BC3"/>
    <w:rsid w:val="003B3128"/>
    <w:rsid w:val="003B718E"/>
    <w:rsid w:val="003C063A"/>
    <w:rsid w:val="003C5DB6"/>
    <w:rsid w:val="003D21F7"/>
    <w:rsid w:val="003D4E8C"/>
    <w:rsid w:val="003D6090"/>
    <w:rsid w:val="003D6F5E"/>
    <w:rsid w:val="003E0EFB"/>
    <w:rsid w:val="003F1024"/>
    <w:rsid w:val="003F1F0E"/>
    <w:rsid w:val="003F221D"/>
    <w:rsid w:val="003F3D16"/>
    <w:rsid w:val="003F4374"/>
    <w:rsid w:val="003F62ED"/>
    <w:rsid w:val="003F6569"/>
    <w:rsid w:val="003F7413"/>
    <w:rsid w:val="00402DD1"/>
    <w:rsid w:val="0040492A"/>
    <w:rsid w:val="00411F1E"/>
    <w:rsid w:val="0041416D"/>
    <w:rsid w:val="00416437"/>
    <w:rsid w:val="004241A6"/>
    <w:rsid w:val="004271F0"/>
    <w:rsid w:val="00435A14"/>
    <w:rsid w:val="00436CF3"/>
    <w:rsid w:val="0044105F"/>
    <w:rsid w:val="004475C3"/>
    <w:rsid w:val="00454942"/>
    <w:rsid w:val="00454BDD"/>
    <w:rsid w:val="00463723"/>
    <w:rsid w:val="0046478D"/>
    <w:rsid w:val="00473CAF"/>
    <w:rsid w:val="00480BB0"/>
    <w:rsid w:val="00483013"/>
    <w:rsid w:val="004904FB"/>
    <w:rsid w:val="0049228F"/>
    <w:rsid w:val="004961A3"/>
    <w:rsid w:val="004966FF"/>
    <w:rsid w:val="004976E1"/>
    <w:rsid w:val="004A2E31"/>
    <w:rsid w:val="004A70CA"/>
    <w:rsid w:val="004B0B71"/>
    <w:rsid w:val="004C3B5A"/>
    <w:rsid w:val="004C5147"/>
    <w:rsid w:val="004C67B9"/>
    <w:rsid w:val="004C6A97"/>
    <w:rsid w:val="004D2BEB"/>
    <w:rsid w:val="004D6CF8"/>
    <w:rsid w:val="004E528E"/>
    <w:rsid w:val="004E6D50"/>
    <w:rsid w:val="004F2953"/>
    <w:rsid w:val="004F6B1A"/>
    <w:rsid w:val="00500237"/>
    <w:rsid w:val="005009C6"/>
    <w:rsid w:val="00505636"/>
    <w:rsid w:val="00505DD2"/>
    <w:rsid w:val="0051159B"/>
    <w:rsid w:val="00512194"/>
    <w:rsid w:val="00514002"/>
    <w:rsid w:val="00520B4D"/>
    <w:rsid w:val="00524520"/>
    <w:rsid w:val="00527CDB"/>
    <w:rsid w:val="00535A3B"/>
    <w:rsid w:val="005364F9"/>
    <w:rsid w:val="005405B8"/>
    <w:rsid w:val="00540D47"/>
    <w:rsid w:val="005457FD"/>
    <w:rsid w:val="005521F2"/>
    <w:rsid w:val="00552A2D"/>
    <w:rsid w:val="00560C0D"/>
    <w:rsid w:val="00562EED"/>
    <w:rsid w:val="0057079B"/>
    <w:rsid w:val="0057641B"/>
    <w:rsid w:val="0057720A"/>
    <w:rsid w:val="00577577"/>
    <w:rsid w:val="005832DB"/>
    <w:rsid w:val="00585D74"/>
    <w:rsid w:val="00587FEC"/>
    <w:rsid w:val="00594C3B"/>
    <w:rsid w:val="005A0C36"/>
    <w:rsid w:val="005A78F0"/>
    <w:rsid w:val="005B0CB7"/>
    <w:rsid w:val="005B2799"/>
    <w:rsid w:val="005B5FEC"/>
    <w:rsid w:val="005B730F"/>
    <w:rsid w:val="005B7862"/>
    <w:rsid w:val="005C48F1"/>
    <w:rsid w:val="005C6D62"/>
    <w:rsid w:val="005D1839"/>
    <w:rsid w:val="005D2FAB"/>
    <w:rsid w:val="005D3B6C"/>
    <w:rsid w:val="005D5681"/>
    <w:rsid w:val="005E06BC"/>
    <w:rsid w:val="005E0CAB"/>
    <w:rsid w:val="005E16D8"/>
    <w:rsid w:val="005E2A84"/>
    <w:rsid w:val="005E79BB"/>
    <w:rsid w:val="005F2A6B"/>
    <w:rsid w:val="005F7793"/>
    <w:rsid w:val="006043A4"/>
    <w:rsid w:val="00612664"/>
    <w:rsid w:val="00612905"/>
    <w:rsid w:val="00613F1D"/>
    <w:rsid w:val="006216FF"/>
    <w:rsid w:val="00627D82"/>
    <w:rsid w:val="00633E63"/>
    <w:rsid w:val="006472F6"/>
    <w:rsid w:val="006506EC"/>
    <w:rsid w:val="00653DCC"/>
    <w:rsid w:val="006548DA"/>
    <w:rsid w:val="00665EC1"/>
    <w:rsid w:val="006701FB"/>
    <w:rsid w:val="00671F22"/>
    <w:rsid w:val="00675AC8"/>
    <w:rsid w:val="006827FB"/>
    <w:rsid w:val="00682E60"/>
    <w:rsid w:val="00683C1B"/>
    <w:rsid w:val="006853BD"/>
    <w:rsid w:val="0068551B"/>
    <w:rsid w:val="00687012"/>
    <w:rsid w:val="0068792D"/>
    <w:rsid w:val="006944DE"/>
    <w:rsid w:val="00695ABA"/>
    <w:rsid w:val="00695B1E"/>
    <w:rsid w:val="00696206"/>
    <w:rsid w:val="006965D3"/>
    <w:rsid w:val="006A64FB"/>
    <w:rsid w:val="006A73D3"/>
    <w:rsid w:val="006B0D39"/>
    <w:rsid w:val="006B1897"/>
    <w:rsid w:val="006B6357"/>
    <w:rsid w:val="006C4216"/>
    <w:rsid w:val="006C57F6"/>
    <w:rsid w:val="006C60AD"/>
    <w:rsid w:val="006D046E"/>
    <w:rsid w:val="006D18CC"/>
    <w:rsid w:val="006D5E13"/>
    <w:rsid w:val="006E0121"/>
    <w:rsid w:val="006E14F6"/>
    <w:rsid w:val="006E6445"/>
    <w:rsid w:val="006E7C6F"/>
    <w:rsid w:val="006F1303"/>
    <w:rsid w:val="006F3728"/>
    <w:rsid w:val="006F61A7"/>
    <w:rsid w:val="00705B97"/>
    <w:rsid w:val="00707971"/>
    <w:rsid w:val="007210F9"/>
    <w:rsid w:val="00724DE1"/>
    <w:rsid w:val="00730305"/>
    <w:rsid w:val="00733DF4"/>
    <w:rsid w:val="00734BE3"/>
    <w:rsid w:val="007368F0"/>
    <w:rsid w:val="007415D6"/>
    <w:rsid w:val="007445F5"/>
    <w:rsid w:val="007460AF"/>
    <w:rsid w:val="0075099E"/>
    <w:rsid w:val="00756702"/>
    <w:rsid w:val="00776CDD"/>
    <w:rsid w:val="007774F4"/>
    <w:rsid w:val="00786858"/>
    <w:rsid w:val="00791E9D"/>
    <w:rsid w:val="00795629"/>
    <w:rsid w:val="00796429"/>
    <w:rsid w:val="0079677B"/>
    <w:rsid w:val="00797E61"/>
    <w:rsid w:val="007A2309"/>
    <w:rsid w:val="007B4667"/>
    <w:rsid w:val="007B637E"/>
    <w:rsid w:val="007B76AB"/>
    <w:rsid w:val="007C639C"/>
    <w:rsid w:val="007D1EA4"/>
    <w:rsid w:val="007D546D"/>
    <w:rsid w:val="007E18CB"/>
    <w:rsid w:val="007E30FB"/>
    <w:rsid w:val="007E579A"/>
    <w:rsid w:val="007E6E24"/>
    <w:rsid w:val="007F13C0"/>
    <w:rsid w:val="007F63DD"/>
    <w:rsid w:val="00804A9D"/>
    <w:rsid w:val="008055ED"/>
    <w:rsid w:val="008119EC"/>
    <w:rsid w:val="008121FD"/>
    <w:rsid w:val="00814285"/>
    <w:rsid w:val="008179D8"/>
    <w:rsid w:val="0082031A"/>
    <w:rsid w:val="0082184F"/>
    <w:rsid w:val="00822E2A"/>
    <w:rsid w:val="008357C8"/>
    <w:rsid w:val="0085508C"/>
    <w:rsid w:val="00855263"/>
    <w:rsid w:val="008564DE"/>
    <w:rsid w:val="00856894"/>
    <w:rsid w:val="00861C7E"/>
    <w:rsid w:val="00861C96"/>
    <w:rsid w:val="00866444"/>
    <w:rsid w:val="008706D3"/>
    <w:rsid w:val="00870F62"/>
    <w:rsid w:val="00872162"/>
    <w:rsid w:val="00873606"/>
    <w:rsid w:val="00891FFB"/>
    <w:rsid w:val="00892844"/>
    <w:rsid w:val="00892C36"/>
    <w:rsid w:val="00893E7E"/>
    <w:rsid w:val="008958A5"/>
    <w:rsid w:val="0089666C"/>
    <w:rsid w:val="008967A9"/>
    <w:rsid w:val="008C1E27"/>
    <w:rsid w:val="008C5472"/>
    <w:rsid w:val="008C7693"/>
    <w:rsid w:val="008E1B99"/>
    <w:rsid w:val="008E2B66"/>
    <w:rsid w:val="008E3F12"/>
    <w:rsid w:val="008E4426"/>
    <w:rsid w:val="008E6046"/>
    <w:rsid w:val="008F2632"/>
    <w:rsid w:val="008F46F6"/>
    <w:rsid w:val="008F5992"/>
    <w:rsid w:val="00900287"/>
    <w:rsid w:val="00904343"/>
    <w:rsid w:val="009114A2"/>
    <w:rsid w:val="00911573"/>
    <w:rsid w:val="00911A5D"/>
    <w:rsid w:val="00915ECD"/>
    <w:rsid w:val="00920AAC"/>
    <w:rsid w:val="00922740"/>
    <w:rsid w:val="00925D6A"/>
    <w:rsid w:val="00926CDA"/>
    <w:rsid w:val="0093079D"/>
    <w:rsid w:val="00930BD1"/>
    <w:rsid w:val="0093328D"/>
    <w:rsid w:val="009339DE"/>
    <w:rsid w:val="00936225"/>
    <w:rsid w:val="00936BDE"/>
    <w:rsid w:val="00937DA7"/>
    <w:rsid w:val="00940662"/>
    <w:rsid w:val="00943742"/>
    <w:rsid w:val="0094399C"/>
    <w:rsid w:val="00944994"/>
    <w:rsid w:val="009469BF"/>
    <w:rsid w:val="00947D6F"/>
    <w:rsid w:val="00954830"/>
    <w:rsid w:val="009646C5"/>
    <w:rsid w:val="00967555"/>
    <w:rsid w:val="00970A7D"/>
    <w:rsid w:val="00970AEA"/>
    <w:rsid w:val="00973674"/>
    <w:rsid w:val="0097612D"/>
    <w:rsid w:val="0098019C"/>
    <w:rsid w:val="00981497"/>
    <w:rsid w:val="00984CA4"/>
    <w:rsid w:val="00985E2A"/>
    <w:rsid w:val="009922C9"/>
    <w:rsid w:val="009A7290"/>
    <w:rsid w:val="009B2DC6"/>
    <w:rsid w:val="009B5DB3"/>
    <w:rsid w:val="009B78BC"/>
    <w:rsid w:val="009C1522"/>
    <w:rsid w:val="009C200E"/>
    <w:rsid w:val="009C2AB0"/>
    <w:rsid w:val="009C510B"/>
    <w:rsid w:val="009D0187"/>
    <w:rsid w:val="009D14EA"/>
    <w:rsid w:val="009D3BD9"/>
    <w:rsid w:val="009D434A"/>
    <w:rsid w:val="009D66D6"/>
    <w:rsid w:val="009E2118"/>
    <w:rsid w:val="009E397C"/>
    <w:rsid w:val="009E50E7"/>
    <w:rsid w:val="009E5861"/>
    <w:rsid w:val="009E62FB"/>
    <w:rsid w:val="00A044FA"/>
    <w:rsid w:val="00A119DD"/>
    <w:rsid w:val="00A127F8"/>
    <w:rsid w:val="00A14559"/>
    <w:rsid w:val="00A174F6"/>
    <w:rsid w:val="00A17BEC"/>
    <w:rsid w:val="00A17E3E"/>
    <w:rsid w:val="00A219FB"/>
    <w:rsid w:val="00A24680"/>
    <w:rsid w:val="00A24FED"/>
    <w:rsid w:val="00A31DE3"/>
    <w:rsid w:val="00A32B4C"/>
    <w:rsid w:val="00A415D5"/>
    <w:rsid w:val="00A417E3"/>
    <w:rsid w:val="00A43F2E"/>
    <w:rsid w:val="00A47DD0"/>
    <w:rsid w:val="00A61874"/>
    <w:rsid w:val="00A63651"/>
    <w:rsid w:val="00A641B4"/>
    <w:rsid w:val="00A64FFC"/>
    <w:rsid w:val="00A6593A"/>
    <w:rsid w:val="00A73496"/>
    <w:rsid w:val="00A75FCC"/>
    <w:rsid w:val="00A77604"/>
    <w:rsid w:val="00A776B6"/>
    <w:rsid w:val="00A77DB4"/>
    <w:rsid w:val="00A81EE4"/>
    <w:rsid w:val="00A82D30"/>
    <w:rsid w:val="00A835BB"/>
    <w:rsid w:val="00A901F2"/>
    <w:rsid w:val="00A90B5B"/>
    <w:rsid w:val="00A90BD0"/>
    <w:rsid w:val="00A92BF4"/>
    <w:rsid w:val="00AB0758"/>
    <w:rsid w:val="00AB5CA7"/>
    <w:rsid w:val="00AB7E2E"/>
    <w:rsid w:val="00AC536B"/>
    <w:rsid w:val="00AD4764"/>
    <w:rsid w:val="00AD76C5"/>
    <w:rsid w:val="00AD7863"/>
    <w:rsid w:val="00AE2592"/>
    <w:rsid w:val="00AE4091"/>
    <w:rsid w:val="00AF2F5C"/>
    <w:rsid w:val="00B05ED9"/>
    <w:rsid w:val="00B16288"/>
    <w:rsid w:val="00B23AD1"/>
    <w:rsid w:val="00B26C1A"/>
    <w:rsid w:val="00B26E38"/>
    <w:rsid w:val="00B36972"/>
    <w:rsid w:val="00B406DE"/>
    <w:rsid w:val="00B40A26"/>
    <w:rsid w:val="00B40B0A"/>
    <w:rsid w:val="00B427AB"/>
    <w:rsid w:val="00B44A19"/>
    <w:rsid w:val="00B461B9"/>
    <w:rsid w:val="00B4706D"/>
    <w:rsid w:val="00B47206"/>
    <w:rsid w:val="00B47D16"/>
    <w:rsid w:val="00B54A51"/>
    <w:rsid w:val="00B6637C"/>
    <w:rsid w:val="00B72EE8"/>
    <w:rsid w:val="00B751F3"/>
    <w:rsid w:val="00B83D97"/>
    <w:rsid w:val="00B84ABC"/>
    <w:rsid w:val="00B95264"/>
    <w:rsid w:val="00B96056"/>
    <w:rsid w:val="00BA0789"/>
    <w:rsid w:val="00BA1590"/>
    <w:rsid w:val="00BA4E97"/>
    <w:rsid w:val="00BA6138"/>
    <w:rsid w:val="00BA7B68"/>
    <w:rsid w:val="00BB0ED7"/>
    <w:rsid w:val="00BB359A"/>
    <w:rsid w:val="00BC2834"/>
    <w:rsid w:val="00BC4F36"/>
    <w:rsid w:val="00BC74F2"/>
    <w:rsid w:val="00BD023F"/>
    <w:rsid w:val="00BD13DB"/>
    <w:rsid w:val="00BD4D94"/>
    <w:rsid w:val="00BD6880"/>
    <w:rsid w:val="00BD6DE5"/>
    <w:rsid w:val="00BF0A7E"/>
    <w:rsid w:val="00BF3008"/>
    <w:rsid w:val="00BF7790"/>
    <w:rsid w:val="00C01D24"/>
    <w:rsid w:val="00C11CC2"/>
    <w:rsid w:val="00C12388"/>
    <w:rsid w:val="00C13CD7"/>
    <w:rsid w:val="00C15A2A"/>
    <w:rsid w:val="00C238DE"/>
    <w:rsid w:val="00C24993"/>
    <w:rsid w:val="00C26473"/>
    <w:rsid w:val="00C26C0B"/>
    <w:rsid w:val="00C27159"/>
    <w:rsid w:val="00C336D1"/>
    <w:rsid w:val="00C449E3"/>
    <w:rsid w:val="00C4526F"/>
    <w:rsid w:val="00C4552C"/>
    <w:rsid w:val="00C4560C"/>
    <w:rsid w:val="00C45696"/>
    <w:rsid w:val="00C554C6"/>
    <w:rsid w:val="00C6089A"/>
    <w:rsid w:val="00C6441C"/>
    <w:rsid w:val="00C679E9"/>
    <w:rsid w:val="00C741FD"/>
    <w:rsid w:val="00C8080F"/>
    <w:rsid w:val="00C81EB8"/>
    <w:rsid w:val="00C93739"/>
    <w:rsid w:val="00C945FA"/>
    <w:rsid w:val="00CA3CA4"/>
    <w:rsid w:val="00CB19F3"/>
    <w:rsid w:val="00CB4A04"/>
    <w:rsid w:val="00CB716B"/>
    <w:rsid w:val="00CC2DA0"/>
    <w:rsid w:val="00CD0BFD"/>
    <w:rsid w:val="00CE07A7"/>
    <w:rsid w:val="00CE0D90"/>
    <w:rsid w:val="00CE6392"/>
    <w:rsid w:val="00CE6728"/>
    <w:rsid w:val="00CF4B89"/>
    <w:rsid w:val="00D003C9"/>
    <w:rsid w:val="00D017EB"/>
    <w:rsid w:val="00D04CA7"/>
    <w:rsid w:val="00D10A26"/>
    <w:rsid w:val="00D11678"/>
    <w:rsid w:val="00D13644"/>
    <w:rsid w:val="00D20C5D"/>
    <w:rsid w:val="00D22FA1"/>
    <w:rsid w:val="00D260DB"/>
    <w:rsid w:val="00D3132F"/>
    <w:rsid w:val="00D3416E"/>
    <w:rsid w:val="00D34E4C"/>
    <w:rsid w:val="00D40726"/>
    <w:rsid w:val="00D42B45"/>
    <w:rsid w:val="00D46C4D"/>
    <w:rsid w:val="00D47271"/>
    <w:rsid w:val="00D53DDA"/>
    <w:rsid w:val="00D547B0"/>
    <w:rsid w:val="00D54C65"/>
    <w:rsid w:val="00D56C0B"/>
    <w:rsid w:val="00D61514"/>
    <w:rsid w:val="00D6166F"/>
    <w:rsid w:val="00D65BB5"/>
    <w:rsid w:val="00D876E8"/>
    <w:rsid w:val="00D90B3D"/>
    <w:rsid w:val="00D90BE3"/>
    <w:rsid w:val="00D922FF"/>
    <w:rsid w:val="00D9412A"/>
    <w:rsid w:val="00D943FA"/>
    <w:rsid w:val="00DA743F"/>
    <w:rsid w:val="00DB72EC"/>
    <w:rsid w:val="00DC1A03"/>
    <w:rsid w:val="00DD0C3F"/>
    <w:rsid w:val="00DD4531"/>
    <w:rsid w:val="00DD5FBC"/>
    <w:rsid w:val="00DD61BE"/>
    <w:rsid w:val="00DD629F"/>
    <w:rsid w:val="00DD7E0C"/>
    <w:rsid w:val="00DE40A6"/>
    <w:rsid w:val="00DE6628"/>
    <w:rsid w:val="00DE783F"/>
    <w:rsid w:val="00DF19DB"/>
    <w:rsid w:val="00DF39A3"/>
    <w:rsid w:val="00DF5BD0"/>
    <w:rsid w:val="00E1018A"/>
    <w:rsid w:val="00E15638"/>
    <w:rsid w:val="00E16DC1"/>
    <w:rsid w:val="00E20AA3"/>
    <w:rsid w:val="00E235A8"/>
    <w:rsid w:val="00E24F06"/>
    <w:rsid w:val="00E344CC"/>
    <w:rsid w:val="00E3556D"/>
    <w:rsid w:val="00E42EFB"/>
    <w:rsid w:val="00E42F3B"/>
    <w:rsid w:val="00E43E94"/>
    <w:rsid w:val="00E44249"/>
    <w:rsid w:val="00E54F3F"/>
    <w:rsid w:val="00E5500A"/>
    <w:rsid w:val="00E55366"/>
    <w:rsid w:val="00E6632E"/>
    <w:rsid w:val="00E706A8"/>
    <w:rsid w:val="00E73452"/>
    <w:rsid w:val="00E735E1"/>
    <w:rsid w:val="00E739FF"/>
    <w:rsid w:val="00E76A5C"/>
    <w:rsid w:val="00E81F56"/>
    <w:rsid w:val="00E846C0"/>
    <w:rsid w:val="00E855F5"/>
    <w:rsid w:val="00E9472D"/>
    <w:rsid w:val="00EA1DD1"/>
    <w:rsid w:val="00EA29C9"/>
    <w:rsid w:val="00EA2F8D"/>
    <w:rsid w:val="00EA420B"/>
    <w:rsid w:val="00EA57F5"/>
    <w:rsid w:val="00EB0512"/>
    <w:rsid w:val="00EB2C25"/>
    <w:rsid w:val="00EB3BC1"/>
    <w:rsid w:val="00EB52E5"/>
    <w:rsid w:val="00EC159C"/>
    <w:rsid w:val="00ED5FE7"/>
    <w:rsid w:val="00ED7C2F"/>
    <w:rsid w:val="00ED7DE1"/>
    <w:rsid w:val="00EE1CAD"/>
    <w:rsid w:val="00EE397F"/>
    <w:rsid w:val="00EF0E87"/>
    <w:rsid w:val="00F00BB2"/>
    <w:rsid w:val="00F020ED"/>
    <w:rsid w:val="00F044AB"/>
    <w:rsid w:val="00F05860"/>
    <w:rsid w:val="00F06DDC"/>
    <w:rsid w:val="00F12CA7"/>
    <w:rsid w:val="00F174F1"/>
    <w:rsid w:val="00F211C7"/>
    <w:rsid w:val="00F213EA"/>
    <w:rsid w:val="00F235AF"/>
    <w:rsid w:val="00F239B3"/>
    <w:rsid w:val="00F23A3A"/>
    <w:rsid w:val="00F26302"/>
    <w:rsid w:val="00F31EED"/>
    <w:rsid w:val="00F331EF"/>
    <w:rsid w:val="00F3483B"/>
    <w:rsid w:val="00F34904"/>
    <w:rsid w:val="00F400DE"/>
    <w:rsid w:val="00F41CF2"/>
    <w:rsid w:val="00F4204D"/>
    <w:rsid w:val="00F4222C"/>
    <w:rsid w:val="00F46598"/>
    <w:rsid w:val="00F47D3F"/>
    <w:rsid w:val="00F5538D"/>
    <w:rsid w:val="00F603BC"/>
    <w:rsid w:val="00F66AE8"/>
    <w:rsid w:val="00F77E80"/>
    <w:rsid w:val="00F85A2D"/>
    <w:rsid w:val="00F9506F"/>
    <w:rsid w:val="00F961F6"/>
    <w:rsid w:val="00F972F6"/>
    <w:rsid w:val="00F97BB0"/>
    <w:rsid w:val="00FA0CA1"/>
    <w:rsid w:val="00FB19BB"/>
    <w:rsid w:val="00FB29FB"/>
    <w:rsid w:val="00FB6199"/>
    <w:rsid w:val="00FC31DD"/>
    <w:rsid w:val="00FC35AA"/>
    <w:rsid w:val="00FC60B7"/>
    <w:rsid w:val="00FD614C"/>
    <w:rsid w:val="00FE6453"/>
    <w:rsid w:val="00FF22F8"/>
    <w:rsid w:val="00FF3CBD"/>
    <w:rsid w:val="00FF4992"/>
    <w:rsid w:val="00FF5332"/>
    <w:rsid w:val="00FF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12A33F"/>
  <w15:docId w15:val="{D60E3E4C-ACF6-4AD0-AC2B-78824B6F3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95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D7863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0"/>
      <w:szCs w:val="20"/>
    </w:rPr>
  </w:style>
  <w:style w:type="paragraph" w:customStyle="1" w:styleId="Default">
    <w:name w:val="Default"/>
    <w:rsid w:val="0061266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lang w:val="en-GB"/>
    </w:rPr>
  </w:style>
  <w:style w:type="paragraph" w:styleId="a4">
    <w:name w:val="header"/>
    <w:basedOn w:val="a"/>
    <w:link w:val="a5"/>
    <w:uiPriority w:val="99"/>
    <w:unhideWhenUsed/>
    <w:rsid w:val="00350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00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0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00EF"/>
    <w:rPr>
      <w:sz w:val="18"/>
      <w:szCs w:val="18"/>
    </w:rPr>
  </w:style>
  <w:style w:type="paragraph" w:customStyle="1" w:styleId="CharCharCharChar">
    <w:name w:val="Char Char Char Char"/>
    <w:basedOn w:val="a"/>
    <w:autoRedefine/>
    <w:rsid w:val="00DC1A03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Cs w:val="20"/>
      <w:lang w:eastAsia="en-US"/>
    </w:rPr>
  </w:style>
  <w:style w:type="character" w:styleId="a8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a">
    <w:name w:val="批注文字 字符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204497"/>
    <w:rPr>
      <w:rFonts w:ascii="Segoe UI" w:hAnsi="Segoe UI" w:cs="Segoe UI"/>
      <w:sz w:val="18"/>
      <w:szCs w:val="18"/>
      <w:lang w:val="en-US"/>
    </w:rPr>
  </w:style>
  <w:style w:type="character" w:customStyle="1" w:styleId="ac">
    <w:name w:val="批注框文本 字符"/>
    <w:basedOn w:val="a0"/>
    <w:link w:val="ab"/>
    <w:uiPriority w:val="99"/>
    <w:semiHidden/>
    <w:rsid w:val="00204497"/>
    <w:rPr>
      <w:rFonts w:ascii="Segoe UI" w:hAnsi="Segoe UI" w:cs="Segoe UI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A31DE3"/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rsid w:val="00A31DE3"/>
    <w:rPr>
      <w:rFonts w:ascii="Tahoma" w:hAnsi="Tahoma" w:cs="Tahoma"/>
      <w:b/>
      <w:bCs/>
      <w:sz w:val="16"/>
      <w:szCs w:val="20"/>
    </w:rPr>
  </w:style>
  <w:style w:type="paragraph" w:styleId="af">
    <w:name w:val="Revision"/>
    <w:hidden/>
    <w:uiPriority w:val="99"/>
    <w:semiHidden/>
    <w:rsid w:val="00FC35AA"/>
    <w:rPr>
      <w:lang w:val="en-GB"/>
    </w:rPr>
  </w:style>
  <w:style w:type="character" w:styleId="af0">
    <w:name w:val="Hyperlink"/>
    <w:basedOn w:val="a0"/>
    <w:uiPriority w:val="99"/>
    <w:unhideWhenUsed/>
    <w:rsid w:val="00F213EA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rsid w:val="00F213EA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3F6569"/>
    <w:rPr>
      <w:rFonts w:ascii="Minion-Regular" w:hAnsi="Minion-Regular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D7E0C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D7E0C"/>
    <w:rPr>
      <w:rFonts w:ascii="Cambria" w:hAnsi="Cambria"/>
      <w:noProof/>
      <w:lang w:val="en-GB"/>
    </w:rPr>
  </w:style>
  <w:style w:type="paragraph" w:customStyle="1" w:styleId="EndNoteBibliography">
    <w:name w:val="EndNote Bibliography"/>
    <w:basedOn w:val="a"/>
    <w:link w:val="EndNoteBibliography0"/>
    <w:rsid w:val="00DD7E0C"/>
    <w:rPr>
      <w:rFonts w:ascii="Cambria" w:hAnsi="Cambria"/>
      <w:noProof/>
    </w:rPr>
  </w:style>
  <w:style w:type="character" w:customStyle="1" w:styleId="EndNoteBibliography0">
    <w:name w:val="EndNote Bibliography 字符"/>
    <w:basedOn w:val="a0"/>
    <w:link w:val="EndNoteBibliography"/>
    <w:rsid w:val="00DD7E0C"/>
    <w:rPr>
      <w:rFonts w:ascii="Cambria" w:hAnsi="Cambria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6C659-5598-49CA-8029-55C9724DF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 apple</dc:creator>
  <cp:lastModifiedBy>联想</cp:lastModifiedBy>
  <cp:revision>47</cp:revision>
  <dcterms:created xsi:type="dcterms:W3CDTF">2021-07-14T06:16:00Z</dcterms:created>
  <dcterms:modified xsi:type="dcterms:W3CDTF">2021-09-1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42.5504166667</vt:r8>
  </property>
  <property fmtid="{D5CDD505-2E9C-101B-9397-08002B2CF9AE}" pid="4" name="EditTotal">
    <vt:i4>45849</vt:i4>
  </property>
  <property fmtid="{D5CDD505-2E9C-101B-9397-08002B2CF9AE}" pid="5" name="EditTimer">
    <vt:i4>3385</vt:i4>
  </property>
</Properties>
</file>